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667B7" w14:textId="77777777" w:rsidR="00363494" w:rsidRDefault="00363494" w:rsidP="00456D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2B8FEC9" w14:textId="77777777" w:rsidR="00D212C4" w:rsidRDefault="00D212C4" w:rsidP="002E37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376054FE" w14:textId="492DC8BF" w:rsidR="00363494" w:rsidRDefault="00363494" w:rsidP="002E37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  <w:r w:rsidRPr="00363494"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  <w:t>SUPPL</w:t>
      </w:r>
      <w:r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  <w:t>E</w:t>
      </w:r>
      <w:r w:rsidRPr="00363494"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  <w:t>MENTARY MATERIAL</w:t>
      </w:r>
    </w:p>
    <w:p w14:paraId="628C88CC" w14:textId="5B742B28" w:rsidR="00750D67" w:rsidRDefault="00750D67" w:rsidP="00456D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0520ACB6" w14:textId="3F0A37B4" w:rsidR="00961879" w:rsidRPr="00B1028C" w:rsidRDefault="00961879" w:rsidP="002D0AE6">
      <w:pPr>
        <w:tabs>
          <w:tab w:val="center" w:pos="662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                              </w:t>
      </w:r>
      <w:r w:rsidR="00923ECE"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S</w:t>
      </w:r>
      <w:r w:rsidR="002D0AE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1</w:t>
      </w:r>
      <w:r w:rsidR="000C2524"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. </w:t>
      </w:r>
      <w:r w:rsidR="000C2524" w:rsidRPr="00B1028C">
        <w:rPr>
          <w:rFonts w:ascii="Times New Roman" w:hAnsi="Times New Roman" w:cs="Times New Roman"/>
          <w:color w:val="000000"/>
          <w:kern w:val="0"/>
          <w:lang w:val="en-US"/>
        </w:rPr>
        <w:t xml:space="preserve">Multiple </w:t>
      </w:r>
      <w:r w:rsidR="00F64FEA">
        <w:rPr>
          <w:rFonts w:ascii="Times New Roman" w:hAnsi="Times New Roman" w:cs="Times New Roman"/>
          <w:color w:val="000000"/>
          <w:kern w:val="0"/>
          <w:lang w:val="en-US"/>
        </w:rPr>
        <w:t xml:space="preserve">stepwise </w:t>
      </w:r>
      <w:r w:rsidR="000C2524" w:rsidRPr="00B1028C">
        <w:rPr>
          <w:rFonts w:ascii="Times New Roman" w:hAnsi="Times New Roman" w:cs="Times New Roman"/>
          <w:color w:val="000000"/>
          <w:kern w:val="0"/>
          <w:lang w:val="en-US"/>
        </w:rPr>
        <w:t xml:space="preserve">regression analysis predicting Cluster A, B and C, comparing DAPP-90 and FFiCD facets as independent </w:t>
      </w:r>
      <w:r w:rsidR="002E3737" w:rsidRPr="00B1028C">
        <w:rPr>
          <w:rFonts w:ascii="Times New Roman" w:hAnsi="Times New Roman" w:cs="Times New Roman"/>
          <w:color w:val="000000"/>
          <w:kern w:val="0"/>
          <w:lang w:val="en-US"/>
        </w:rPr>
        <w:t>variables.</w:t>
      </w:r>
    </w:p>
    <w:p w14:paraId="7BB76B0B" w14:textId="3D0269F5" w:rsidR="000C2524" w:rsidRPr="00B1028C" w:rsidRDefault="000C2524" w:rsidP="002E3737">
      <w:pPr>
        <w:tabs>
          <w:tab w:val="center" w:pos="6624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lang w:val="en-US"/>
        </w:rPr>
        <w:t>(Standardized Coefficients).</w:t>
      </w:r>
    </w:p>
    <w:p w14:paraId="5B0B832F" w14:textId="77777777" w:rsidR="00DE1F41" w:rsidRPr="00B1028C" w:rsidRDefault="00DE1F41" w:rsidP="002E3737">
      <w:pPr>
        <w:tabs>
          <w:tab w:val="center" w:pos="6624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221"/>
        <w:gridCol w:w="590"/>
        <w:gridCol w:w="645"/>
        <w:gridCol w:w="571"/>
        <w:gridCol w:w="1952"/>
        <w:gridCol w:w="590"/>
        <w:gridCol w:w="645"/>
        <w:gridCol w:w="571"/>
        <w:gridCol w:w="1952"/>
        <w:gridCol w:w="590"/>
        <w:gridCol w:w="645"/>
        <w:gridCol w:w="571"/>
      </w:tblGrid>
      <w:tr w:rsidR="00961879" w:rsidRPr="00B1028C" w14:paraId="5BE55265" w14:textId="77777777" w:rsidTr="005A26E6">
        <w:trPr>
          <w:trHeight w:val="113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7FA1C10" w14:textId="77777777" w:rsidR="00DE1F41" w:rsidRPr="00B1028C" w:rsidRDefault="00DE1F41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luster 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1136069" w14:textId="77777777" w:rsidR="00DE1F41" w:rsidRPr="00B1028C" w:rsidRDefault="00DE1F41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luster 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668ABD" w14:textId="77777777" w:rsidR="00DE1F41" w:rsidRPr="00B1028C" w:rsidRDefault="00DE1F41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luster C</w:t>
            </w:r>
          </w:p>
        </w:tc>
      </w:tr>
      <w:tr w:rsidR="000C2524" w:rsidRPr="00B1028C" w14:paraId="1578B9B8" w14:textId="77777777" w:rsidTr="005A26E6">
        <w:trPr>
          <w:trHeight w:val="113"/>
          <w:jc w:val="center"/>
        </w:trPr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0CFF86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DAPP-90 facets</w:t>
            </w:r>
          </w:p>
        </w:tc>
      </w:tr>
      <w:tr w:rsidR="00961879" w:rsidRPr="00B1028C" w14:paraId="12F52682" w14:textId="77777777" w:rsidTr="005A26E6">
        <w:trPr>
          <w:trHeight w:val="113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37993D2" w14:textId="23FFA6D6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="00874866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.70; </w:t>
            </w: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2 </w:t>
            </w:r>
            <w:r w:rsidR="00874866"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adjusted 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>=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.4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A28C02B" w14:textId="038025BA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="00874866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.73; </w:t>
            </w: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2 adjusted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 .5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8612C82" w14:textId="74C58F71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="00874866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.67; </w:t>
            </w: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2 adjusted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 .45</w:t>
            </w:r>
          </w:p>
        </w:tc>
      </w:tr>
      <w:tr w:rsidR="00961879" w:rsidRPr="00B1028C" w14:paraId="577E497D" w14:textId="77777777" w:rsidTr="005A26E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1D3144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9BECE5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7FE25C3" w14:textId="77777777" w:rsidR="000C2524" w:rsidRPr="00F5159A" w:rsidRDefault="000C2524" w:rsidP="00491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BFB7AFC" w14:textId="0AE75FD5" w:rsidR="000C2524" w:rsidRPr="00B1028C" w:rsidRDefault="000C2524" w:rsidP="004918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AA0AE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B706B2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2CC667A" w14:textId="77777777" w:rsidR="000C2524" w:rsidRPr="00F5159A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6843AF4" w14:textId="69542659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9D653F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E5F325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351A519A" w14:textId="77777777" w:rsidR="000C2524" w:rsidRPr="00F5159A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DB9444E" w14:textId="5C501878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</w:p>
        </w:tc>
      </w:tr>
      <w:tr w:rsidR="00961879" w:rsidRPr="00B1028C" w14:paraId="3DE98835" w14:textId="77777777" w:rsidTr="005A26E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2D6227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F60CB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51E918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6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683527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6CC07A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4FC1B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C6FD6A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2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F4C257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ED0871B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DBE84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69F07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3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E3AB97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961879" w:rsidRPr="00B1028C" w14:paraId="2E0B329D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431B36C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spicious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610CB0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4AA75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.4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03550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4EE0E65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allous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F2B0A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6F4D29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.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EFDF9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6A62229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bmissiv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1D6AAB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35F27F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.2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48DC6A9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961879" w:rsidRPr="00B1028C" w14:paraId="505ABB65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7EA1761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ow affili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3D48E0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21631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.3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8E409A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0F54304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ffective instabi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BCBF180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FC84B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.4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77BD8F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6540357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spicious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4F915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8857A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5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7987F5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961879" w:rsidRPr="00B1028C" w14:paraId="3487BE79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43D3FCC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timacy problem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694B456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D7058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2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0FB23E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2D9CCF9A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timulus seeking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3D5156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A2A459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.7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87D076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1755087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ow affili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31E57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3DD1B6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3A3232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961879" w:rsidRPr="00B1028C" w14:paraId="185AE158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56A2E9B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stricted express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EE0A4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10DCB2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.1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37137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60F3CCCC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Narciss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0489E7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D2B0396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.4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63572D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3B82E09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secure attachment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EFF0A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DF11089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3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1442F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961879" w:rsidRPr="00B1028C" w14:paraId="63EBB983" w14:textId="77777777" w:rsidTr="005A26E6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7183A2F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elf-harm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6210C2B0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3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809C0AA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.60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693114B8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1AF4C45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elf-harm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B1C195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4005D8A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90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B547C2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332B613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223E848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536E21C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4313A69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  <w:tr w:rsidR="00961879" w:rsidRPr="00B1028C" w14:paraId="7E45302D" w14:textId="77777777" w:rsidTr="005A26E6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6538C6A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E2AF739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5B22C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51A9F9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57F27718" w14:textId="6D8E182C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mpulsiv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CFB20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9EE9F40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3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601DC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0C628E9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3C042A8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06DFDBA1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</w:tcPr>
          <w:p w14:paraId="54F96283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  <w:tr w:rsidR="00961879" w:rsidRPr="00B1028C" w14:paraId="1E93C4E2" w14:textId="77777777" w:rsidTr="005A26E6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F562077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6284148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15D4F02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3ACD01F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7B931A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ow affili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6B24E80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17A49F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3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B742474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1A757ED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BE4D425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4AB805B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26818FE" w14:textId="77777777" w:rsidR="000C2524" w:rsidRPr="00B1028C" w:rsidRDefault="000C2524" w:rsidP="000E7B3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  <w:tr w:rsidR="00D212C4" w:rsidRPr="00B1028C" w14:paraId="7BC1316C" w14:textId="77777777" w:rsidTr="005A26E6">
        <w:trPr>
          <w:trHeight w:val="113"/>
          <w:jc w:val="center"/>
        </w:trPr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FED86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FFiCD facets</w:t>
            </w:r>
          </w:p>
        </w:tc>
      </w:tr>
      <w:tr w:rsidR="00D212C4" w:rsidRPr="00B1028C" w14:paraId="608574DB" w14:textId="77777777" w:rsidTr="005A26E6">
        <w:trPr>
          <w:trHeight w:val="113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D91F10C" w14:textId="2041148C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="00874866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.67; </w:t>
            </w: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2 </w:t>
            </w:r>
            <w:r w:rsidR="00874866"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>adjusted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 </w:t>
            </w:r>
            <w:r w:rsidR="00874866"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>=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.45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2D93A18" w14:textId="41AA778B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="00874866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.71; </w:t>
            </w: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 xml:space="preserve">2 adjusted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 .4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296714E" w14:textId="2718E2B6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="00874866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</w:t>
            </w:r>
            <w:r w:rsidR="0087486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.66; </w:t>
            </w: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R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vertAlign w:val="superscript"/>
                <w:lang w:val="en-US"/>
              </w:rPr>
              <w:t>2 adjusted</w:t>
            </w: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= .44</w:t>
            </w:r>
          </w:p>
        </w:tc>
      </w:tr>
      <w:tr w:rsidR="00D212C4" w:rsidRPr="00B1028C" w14:paraId="165ABBC1" w14:textId="77777777" w:rsidTr="005A26E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AE0E64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0EE1D4A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9E6530E" w14:textId="77777777" w:rsidR="00D212C4" w:rsidRPr="00F5159A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40D429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C1448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06F7B96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FE50354" w14:textId="77777777" w:rsidR="00D212C4" w:rsidRPr="00F5159A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FBDA58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84EB9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B4FB455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BC619F7" w14:textId="77777777" w:rsidR="00D212C4" w:rsidRPr="00F5159A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9DEE097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</w:p>
        </w:tc>
      </w:tr>
      <w:tr w:rsidR="00D212C4" w:rsidRPr="00B1028C" w14:paraId="6D247919" w14:textId="77777777" w:rsidTr="005A26E6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1E185C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D4D7CA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672D57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5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4304A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215336F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(Consta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6303D7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9712C3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8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DB7C3DD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DE1ED65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nxious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5D1C2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0CC8B2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7C4308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D212C4" w:rsidRPr="00B1028C" w14:paraId="2295A6AB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B46A334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motional Detachment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EFC3C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C358FF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9.8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E1C4AF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09435D5F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elf-Centered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61B94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80E131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.5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EFE3C3B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6A598117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ham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6BA5182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D5AF42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3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B1585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D212C4" w:rsidRPr="00B1028C" w14:paraId="3FA4A773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6227AB0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Depressiv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D96BF6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E0F813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.5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3DD6523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4F7DCC4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ash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811999B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63E876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.3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DE62A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597C46E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Depressiv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FB93E1A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901CA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A8D94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0</w:t>
            </w:r>
          </w:p>
        </w:tc>
      </w:tr>
      <w:tr w:rsidR="00D212C4" w:rsidRPr="00B1028C" w14:paraId="3A760285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AB8D021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Mistrustful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F15444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DEA0E4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6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73348A8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65774712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ggress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BEE68EA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43B97A5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.6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D358F73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7ACD0804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Perfection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B9681B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DBA7F4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.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2C714C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</w:tr>
      <w:tr w:rsidR="00D212C4" w:rsidRPr="00B1028C" w14:paraId="558D638A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5C4B806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578AED2D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7B9C2CC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C72D1B7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5BE44FD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motional Labi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D8D13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DDFA9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5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6E3A974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16E8BA4F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79402337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2C93EFDD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4265C6E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  <w:tr w:rsidR="00D212C4" w:rsidRPr="00B1028C" w14:paraId="668EB443" w14:textId="77777777" w:rsidTr="005A26E6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C307F20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5B89A7D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AF9E72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025DEDE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77E3D5B8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Thrill-Seeking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8AE369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D431ED1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.0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3021283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1</w:t>
            </w:r>
          </w:p>
        </w:tc>
        <w:tc>
          <w:tcPr>
            <w:tcW w:w="0" w:type="auto"/>
            <w:shd w:val="clear" w:color="000000" w:fill="FFFFFF"/>
          </w:tcPr>
          <w:p w14:paraId="118D1C96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6D8E56AB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089FD676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shd w:val="clear" w:color="000000" w:fill="FFFFFF"/>
          </w:tcPr>
          <w:p w14:paraId="76F3158D" w14:textId="77777777" w:rsidR="00D212C4" w:rsidRPr="00B1028C" w:rsidRDefault="00D212C4" w:rsidP="008A7BB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</w:tbl>
    <w:p w14:paraId="4901E385" w14:textId="77777777" w:rsidR="0076432F" w:rsidRDefault="009E4BB8" w:rsidP="009E4BB8">
      <w:pPr>
        <w:tabs>
          <w:tab w:val="left" w:pos="3090"/>
        </w:tabs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  <w:r>
        <w:rPr>
          <w:rFonts w:ascii="Arial" w:hAnsi="Arial" w:cs="Arial"/>
          <w:color w:val="000000"/>
          <w:kern w:val="0"/>
          <w:sz w:val="18"/>
          <w:szCs w:val="18"/>
          <w:lang w:val="en-US"/>
        </w:rPr>
        <w:t xml:space="preserve">                         </w:t>
      </w:r>
    </w:p>
    <w:p w14:paraId="1ACC9448" w14:textId="4BB0A02D" w:rsidR="009E4BB8" w:rsidRDefault="0076432F" w:rsidP="009E4BB8">
      <w:pPr>
        <w:tabs>
          <w:tab w:val="left" w:pos="3090"/>
        </w:tabs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  <w:r>
        <w:rPr>
          <w:rFonts w:ascii="Arial" w:hAnsi="Arial" w:cs="Arial"/>
          <w:color w:val="000000"/>
          <w:kern w:val="0"/>
          <w:sz w:val="18"/>
          <w:szCs w:val="18"/>
          <w:lang w:val="en-US"/>
        </w:rPr>
        <w:t xml:space="preserve">                                            </w:t>
      </w:r>
      <w:r w:rsidR="009E4BB8">
        <w:rPr>
          <w:rFonts w:ascii="Arial" w:hAnsi="Arial" w:cs="Arial"/>
          <w:color w:val="000000"/>
          <w:kern w:val="0"/>
          <w:sz w:val="18"/>
          <w:szCs w:val="18"/>
          <w:lang w:val="en-US"/>
        </w:rPr>
        <w:t xml:space="preserve"> </w:t>
      </w:r>
      <w:r w:rsidR="009E4BB8" w:rsidRPr="00074F43">
        <w:rPr>
          <w:rFonts w:ascii="Times New Roman" w:hAnsi="Times New Roman" w:cs="Times New Roman"/>
          <w:sz w:val="18"/>
          <w:szCs w:val="18"/>
          <w:lang w:val="en-GB"/>
        </w:rPr>
        <w:t>Note:</w:t>
      </w:r>
      <w:r w:rsidR="009E4BB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E4BB8" w:rsidRPr="00074F43">
        <w:rPr>
          <w:rFonts w:ascii="Times New Roman" w:hAnsi="Times New Roman" w:cs="Times New Roman"/>
          <w:sz w:val="18"/>
          <w:szCs w:val="18"/>
          <w:lang w:val="en-GB"/>
        </w:rPr>
        <w:t>R: Multiple correlations. R</w:t>
      </w:r>
      <w:r w:rsidR="009E4BB8" w:rsidRPr="00074F4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="009E4BB8" w:rsidRPr="00074F43">
        <w:rPr>
          <w:rFonts w:ascii="Times New Roman" w:hAnsi="Times New Roman" w:cs="Times New Roman"/>
          <w:sz w:val="18"/>
          <w:szCs w:val="18"/>
          <w:lang w:val="en-GB"/>
        </w:rPr>
        <w:t>: Adjusted R square.</w:t>
      </w:r>
    </w:p>
    <w:p w14:paraId="502ABB82" w14:textId="35614887" w:rsidR="009E4BB8" w:rsidRPr="009E4BB8" w:rsidRDefault="009E4BB8" w:rsidP="009E4BB8">
      <w:pPr>
        <w:tabs>
          <w:tab w:val="left" w:pos="3090"/>
        </w:tabs>
        <w:rPr>
          <w:rFonts w:ascii="Arial" w:hAnsi="Arial" w:cs="Arial"/>
          <w:sz w:val="18"/>
          <w:szCs w:val="18"/>
          <w:lang w:val="en-US"/>
        </w:rPr>
        <w:sectPr w:rsidR="009E4BB8" w:rsidRPr="009E4BB8" w:rsidSect="00400AFE">
          <w:headerReference w:type="default" r:id="rId8"/>
          <w:pgSz w:w="16838" w:h="11906" w:orient="landscape"/>
          <w:pgMar w:top="1361" w:right="284" w:bottom="851" w:left="454" w:header="709" w:footer="709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US"/>
        </w:rPr>
        <w:tab/>
      </w:r>
    </w:p>
    <w:p w14:paraId="6566C8BA" w14:textId="77777777" w:rsidR="00493ABC" w:rsidRDefault="00493ABC" w:rsidP="0055798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3F0304ED" w14:textId="77777777" w:rsidR="00493ABC" w:rsidRDefault="00493ABC" w:rsidP="0055798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5616F60F" w14:textId="77777777" w:rsidR="00493ABC" w:rsidRDefault="00493ABC" w:rsidP="0055798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7344E095" w14:textId="2BE3A94C" w:rsidR="00557980" w:rsidRPr="00B1028C" w:rsidRDefault="00557980" w:rsidP="0055798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S</w:t>
      </w:r>
      <w:r w:rsidR="002D0AE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2</w:t>
      </w: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. Gender comparison and internal consistency of DAPP-90 facet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.</w:t>
      </w:r>
    </w:p>
    <w:p w14:paraId="34689B75" w14:textId="77777777" w:rsidR="00557980" w:rsidRDefault="00557980" w:rsidP="00557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718"/>
        <w:gridCol w:w="718"/>
        <w:gridCol w:w="711"/>
        <w:gridCol w:w="711"/>
        <w:gridCol w:w="675"/>
        <w:gridCol w:w="601"/>
        <w:gridCol w:w="565"/>
        <w:gridCol w:w="491"/>
      </w:tblGrid>
      <w:tr w:rsidR="00557980" w:rsidRPr="0027536F" w14:paraId="751BB57F" w14:textId="77777777" w:rsidTr="005C4851">
        <w:trPr>
          <w:jc w:val="center"/>
        </w:trPr>
        <w:tc>
          <w:tcPr>
            <w:tcW w:w="0" w:type="auto"/>
          </w:tcPr>
          <w:p w14:paraId="2C209D90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A4970C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Wome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E788FD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2BCDE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44613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810DEF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06B28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  <w:tr w:rsidR="00557980" w:rsidRPr="0027536F" w14:paraId="41D1E272" w14:textId="77777777" w:rsidTr="005C485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0EAC6B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4F95246" w14:textId="77777777" w:rsidR="00557980" w:rsidRPr="005C4851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BD61343" w14:textId="77777777" w:rsidR="00557980" w:rsidRPr="005C4851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D9DEC" w14:textId="77777777" w:rsidR="00557980" w:rsidRPr="005C4851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0437F" w14:textId="77777777" w:rsidR="00557980" w:rsidRPr="005C4851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A340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AE907" w14:textId="0B5F3C55" w:rsidR="00557980" w:rsidRPr="0027536F" w:rsidRDefault="0056551C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 xml:space="preserve"> &lt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A8E6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i/>
                <w:color w:val="000000"/>
                <w:kern w:val="0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4FB1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α</w:t>
            </w:r>
          </w:p>
        </w:tc>
      </w:tr>
      <w:tr w:rsidR="00557980" w:rsidRPr="0027536F" w14:paraId="0E18910F" w14:textId="77777777" w:rsidTr="005C485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E90CA0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962E7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816AF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F24B0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3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33DF5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0D04F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849D8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9CDC94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C6CFA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0</w:t>
            </w:r>
          </w:p>
        </w:tc>
      </w:tr>
      <w:tr w:rsidR="00557980" w:rsidRPr="0027536F" w14:paraId="6E38E746" w14:textId="77777777" w:rsidTr="005C485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5F81B50E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gnitive distortion</w:t>
            </w:r>
          </w:p>
        </w:tc>
        <w:tc>
          <w:tcPr>
            <w:tcW w:w="0" w:type="auto"/>
            <w:tcBorders>
              <w:top w:val="nil"/>
            </w:tcBorders>
          </w:tcPr>
          <w:p w14:paraId="0E0BB44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0" w:type="auto"/>
            <w:tcBorders>
              <w:top w:val="nil"/>
            </w:tcBorders>
          </w:tcPr>
          <w:p w14:paraId="7210BC1F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0" w:type="auto"/>
            <w:tcBorders>
              <w:top w:val="nil"/>
            </w:tcBorders>
          </w:tcPr>
          <w:p w14:paraId="070DDC6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41</w:t>
            </w:r>
          </w:p>
        </w:tc>
        <w:tc>
          <w:tcPr>
            <w:tcW w:w="0" w:type="auto"/>
            <w:tcBorders>
              <w:top w:val="nil"/>
            </w:tcBorders>
          </w:tcPr>
          <w:p w14:paraId="39CD786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0" w:type="auto"/>
            <w:tcBorders>
              <w:top w:val="nil"/>
            </w:tcBorders>
          </w:tcPr>
          <w:p w14:paraId="1A9082C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0" w:type="auto"/>
            <w:tcBorders>
              <w:top w:val="nil"/>
            </w:tcBorders>
          </w:tcPr>
          <w:p w14:paraId="34F5B5B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0" w:type="auto"/>
            <w:tcBorders>
              <w:top w:val="nil"/>
            </w:tcBorders>
          </w:tcPr>
          <w:p w14:paraId="51498B91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0" w:type="auto"/>
            <w:tcBorders>
              <w:top w:val="nil"/>
            </w:tcBorders>
          </w:tcPr>
          <w:p w14:paraId="0D7C223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9</w:t>
            </w:r>
          </w:p>
        </w:tc>
      </w:tr>
      <w:tr w:rsidR="00557980" w:rsidRPr="0027536F" w14:paraId="426C5969" w14:textId="77777777" w:rsidTr="005C4851">
        <w:trPr>
          <w:jc w:val="center"/>
        </w:trPr>
        <w:tc>
          <w:tcPr>
            <w:tcW w:w="0" w:type="auto"/>
          </w:tcPr>
          <w:p w14:paraId="180D6616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bmissiveness</w:t>
            </w:r>
          </w:p>
        </w:tc>
        <w:tc>
          <w:tcPr>
            <w:tcW w:w="0" w:type="auto"/>
          </w:tcPr>
          <w:p w14:paraId="551224FF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0" w:type="auto"/>
          </w:tcPr>
          <w:p w14:paraId="34221DA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0" w:type="auto"/>
          </w:tcPr>
          <w:p w14:paraId="1BD899C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0" w:type="auto"/>
          </w:tcPr>
          <w:p w14:paraId="5F8F9E9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0" w:type="auto"/>
          </w:tcPr>
          <w:p w14:paraId="23C4BF8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4.17</w:t>
            </w:r>
          </w:p>
        </w:tc>
        <w:tc>
          <w:tcPr>
            <w:tcW w:w="0" w:type="auto"/>
          </w:tcPr>
          <w:p w14:paraId="4DF49DB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3C538977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0" w:type="auto"/>
          </w:tcPr>
          <w:p w14:paraId="6BCD6A1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0</w:t>
            </w:r>
          </w:p>
        </w:tc>
      </w:tr>
      <w:tr w:rsidR="00557980" w:rsidRPr="0027536F" w14:paraId="41D1DCF9" w14:textId="77777777" w:rsidTr="005C4851">
        <w:trPr>
          <w:jc w:val="center"/>
        </w:trPr>
        <w:tc>
          <w:tcPr>
            <w:tcW w:w="0" w:type="auto"/>
          </w:tcPr>
          <w:p w14:paraId="51AEF59F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dentity problems</w:t>
            </w:r>
          </w:p>
        </w:tc>
        <w:tc>
          <w:tcPr>
            <w:tcW w:w="0" w:type="auto"/>
          </w:tcPr>
          <w:p w14:paraId="4011C4D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33</w:t>
            </w:r>
          </w:p>
        </w:tc>
        <w:tc>
          <w:tcPr>
            <w:tcW w:w="0" w:type="auto"/>
          </w:tcPr>
          <w:p w14:paraId="04B9D53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0" w:type="auto"/>
          </w:tcPr>
          <w:p w14:paraId="68352F5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0" w:type="auto"/>
          </w:tcPr>
          <w:p w14:paraId="5B6500D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0" w:type="auto"/>
          </w:tcPr>
          <w:p w14:paraId="4CDDAD0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0" w:type="auto"/>
          </w:tcPr>
          <w:p w14:paraId="6F4350C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0" w:type="auto"/>
          </w:tcPr>
          <w:p w14:paraId="047F232A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0" w:type="auto"/>
          </w:tcPr>
          <w:p w14:paraId="1C74A45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1</w:t>
            </w:r>
          </w:p>
        </w:tc>
      </w:tr>
      <w:tr w:rsidR="00557980" w:rsidRPr="0027536F" w14:paraId="166699EB" w14:textId="77777777" w:rsidTr="005C4851">
        <w:trPr>
          <w:jc w:val="center"/>
        </w:trPr>
        <w:tc>
          <w:tcPr>
            <w:tcW w:w="0" w:type="auto"/>
          </w:tcPr>
          <w:p w14:paraId="2B1712DA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ffective instability</w:t>
            </w:r>
          </w:p>
        </w:tc>
        <w:tc>
          <w:tcPr>
            <w:tcW w:w="0" w:type="auto"/>
          </w:tcPr>
          <w:p w14:paraId="2F3AF93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95</w:t>
            </w:r>
          </w:p>
        </w:tc>
        <w:tc>
          <w:tcPr>
            <w:tcW w:w="0" w:type="auto"/>
          </w:tcPr>
          <w:p w14:paraId="0478239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0" w:type="auto"/>
          </w:tcPr>
          <w:p w14:paraId="0FF9A1C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0" w:type="auto"/>
          </w:tcPr>
          <w:p w14:paraId="76BF63C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5.10</w:t>
            </w:r>
          </w:p>
        </w:tc>
        <w:tc>
          <w:tcPr>
            <w:tcW w:w="0" w:type="auto"/>
          </w:tcPr>
          <w:p w14:paraId="276363A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3.27</w:t>
            </w:r>
          </w:p>
        </w:tc>
        <w:tc>
          <w:tcPr>
            <w:tcW w:w="0" w:type="auto"/>
          </w:tcPr>
          <w:p w14:paraId="2AF36E9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14:paraId="57E5632D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0" w:type="auto"/>
          </w:tcPr>
          <w:p w14:paraId="161A9F8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7</w:t>
            </w:r>
          </w:p>
        </w:tc>
      </w:tr>
      <w:tr w:rsidR="00557980" w:rsidRPr="0027536F" w14:paraId="729C6B59" w14:textId="77777777" w:rsidTr="005C4851">
        <w:trPr>
          <w:jc w:val="center"/>
        </w:trPr>
        <w:tc>
          <w:tcPr>
            <w:tcW w:w="0" w:type="auto"/>
          </w:tcPr>
          <w:p w14:paraId="792B95B9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Oppositionality</w:t>
            </w:r>
          </w:p>
        </w:tc>
        <w:tc>
          <w:tcPr>
            <w:tcW w:w="0" w:type="auto"/>
          </w:tcPr>
          <w:p w14:paraId="181BD3B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0" w:type="auto"/>
          </w:tcPr>
          <w:p w14:paraId="7E96EB7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0" w:type="auto"/>
          </w:tcPr>
          <w:p w14:paraId="7ED47DC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0" w:type="auto"/>
          </w:tcPr>
          <w:p w14:paraId="38EA798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0" w:type="auto"/>
          </w:tcPr>
          <w:p w14:paraId="16455DC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0" w:type="auto"/>
          </w:tcPr>
          <w:p w14:paraId="7E2C63E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0" w:type="auto"/>
          </w:tcPr>
          <w:p w14:paraId="08026EDE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0" w:type="auto"/>
          </w:tcPr>
          <w:p w14:paraId="6063E03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2</w:t>
            </w:r>
          </w:p>
        </w:tc>
      </w:tr>
      <w:tr w:rsidR="00557980" w:rsidRPr="0027536F" w14:paraId="14D8981F" w14:textId="77777777" w:rsidTr="005C4851">
        <w:trPr>
          <w:jc w:val="center"/>
        </w:trPr>
        <w:tc>
          <w:tcPr>
            <w:tcW w:w="0" w:type="auto"/>
          </w:tcPr>
          <w:p w14:paraId="75CF3455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secure attachment</w:t>
            </w:r>
          </w:p>
        </w:tc>
        <w:tc>
          <w:tcPr>
            <w:tcW w:w="0" w:type="auto"/>
          </w:tcPr>
          <w:p w14:paraId="29179C9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0" w:type="auto"/>
          </w:tcPr>
          <w:p w14:paraId="09DEFC2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0" w:type="auto"/>
          </w:tcPr>
          <w:p w14:paraId="4A7B95C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0" w:type="auto"/>
          </w:tcPr>
          <w:p w14:paraId="022E66B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0" w:type="auto"/>
          </w:tcPr>
          <w:p w14:paraId="492819E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0" w:type="auto"/>
          </w:tcPr>
          <w:p w14:paraId="2276AA6F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0" w:type="auto"/>
          </w:tcPr>
          <w:p w14:paraId="3D7523F0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0" w:type="auto"/>
          </w:tcPr>
          <w:p w14:paraId="51F0903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5</w:t>
            </w:r>
          </w:p>
        </w:tc>
      </w:tr>
      <w:tr w:rsidR="00557980" w:rsidRPr="0027536F" w14:paraId="1F4FFF8E" w14:textId="77777777" w:rsidTr="005C4851">
        <w:trPr>
          <w:jc w:val="center"/>
        </w:trPr>
        <w:tc>
          <w:tcPr>
            <w:tcW w:w="0" w:type="auto"/>
          </w:tcPr>
          <w:p w14:paraId="54509B74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spiciousness</w:t>
            </w:r>
          </w:p>
        </w:tc>
        <w:tc>
          <w:tcPr>
            <w:tcW w:w="0" w:type="auto"/>
          </w:tcPr>
          <w:p w14:paraId="336881D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0" w:type="auto"/>
          </w:tcPr>
          <w:p w14:paraId="4B49E0A2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0" w:type="auto"/>
          </w:tcPr>
          <w:p w14:paraId="6C3B844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0" w:type="auto"/>
          </w:tcPr>
          <w:p w14:paraId="424ED1C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0" w:type="auto"/>
          </w:tcPr>
          <w:p w14:paraId="64D21FBF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14:paraId="6C18D08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0" w:type="auto"/>
          </w:tcPr>
          <w:p w14:paraId="0F04CBB3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0" w:type="auto"/>
          </w:tcPr>
          <w:p w14:paraId="460740D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2</w:t>
            </w:r>
          </w:p>
        </w:tc>
      </w:tr>
      <w:tr w:rsidR="00557980" w:rsidRPr="0027536F" w14:paraId="6D2F15A9" w14:textId="77777777" w:rsidTr="005C4851">
        <w:trPr>
          <w:jc w:val="center"/>
        </w:trPr>
        <w:tc>
          <w:tcPr>
            <w:tcW w:w="0" w:type="auto"/>
          </w:tcPr>
          <w:p w14:paraId="5B0BB6F0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ow affiliation</w:t>
            </w:r>
          </w:p>
        </w:tc>
        <w:tc>
          <w:tcPr>
            <w:tcW w:w="0" w:type="auto"/>
          </w:tcPr>
          <w:p w14:paraId="6B75F28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78</w:t>
            </w:r>
          </w:p>
        </w:tc>
        <w:tc>
          <w:tcPr>
            <w:tcW w:w="0" w:type="auto"/>
          </w:tcPr>
          <w:p w14:paraId="26E6CB2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0" w:type="auto"/>
          </w:tcPr>
          <w:p w14:paraId="7F0BD54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27</w:t>
            </w:r>
          </w:p>
        </w:tc>
        <w:tc>
          <w:tcPr>
            <w:tcW w:w="0" w:type="auto"/>
          </w:tcPr>
          <w:p w14:paraId="0402F82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0" w:type="auto"/>
          </w:tcPr>
          <w:p w14:paraId="00F638A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0" w:type="auto"/>
          </w:tcPr>
          <w:p w14:paraId="00E7FB4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0" w:type="auto"/>
          </w:tcPr>
          <w:p w14:paraId="5EA02E8F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0" w:type="auto"/>
          </w:tcPr>
          <w:p w14:paraId="4226FFC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3</w:t>
            </w:r>
          </w:p>
        </w:tc>
      </w:tr>
      <w:tr w:rsidR="00557980" w:rsidRPr="0027536F" w14:paraId="7CDD3FDE" w14:textId="77777777" w:rsidTr="005C4851">
        <w:trPr>
          <w:jc w:val="center"/>
        </w:trPr>
        <w:tc>
          <w:tcPr>
            <w:tcW w:w="0" w:type="auto"/>
          </w:tcPr>
          <w:p w14:paraId="425EE037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timacy problems</w:t>
            </w:r>
          </w:p>
        </w:tc>
        <w:tc>
          <w:tcPr>
            <w:tcW w:w="0" w:type="auto"/>
          </w:tcPr>
          <w:p w14:paraId="4CCC868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0" w:type="auto"/>
          </w:tcPr>
          <w:p w14:paraId="5D50EB9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0" w:type="auto"/>
          </w:tcPr>
          <w:p w14:paraId="046BBD5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0" w:type="auto"/>
          </w:tcPr>
          <w:p w14:paraId="344B0A72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0" w:type="auto"/>
          </w:tcPr>
          <w:p w14:paraId="3DDC837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3.76</w:t>
            </w:r>
          </w:p>
        </w:tc>
        <w:tc>
          <w:tcPr>
            <w:tcW w:w="0" w:type="auto"/>
          </w:tcPr>
          <w:p w14:paraId="4FAC541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21227A07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0" w:type="auto"/>
          </w:tcPr>
          <w:p w14:paraId="42B0349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1</w:t>
            </w:r>
          </w:p>
        </w:tc>
      </w:tr>
      <w:tr w:rsidR="00557980" w:rsidRPr="0027536F" w14:paraId="2455F7EF" w14:textId="77777777" w:rsidTr="005C4851">
        <w:trPr>
          <w:jc w:val="center"/>
        </w:trPr>
        <w:tc>
          <w:tcPr>
            <w:tcW w:w="0" w:type="auto"/>
          </w:tcPr>
          <w:p w14:paraId="4EE81365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stricted expression</w:t>
            </w:r>
          </w:p>
        </w:tc>
        <w:tc>
          <w:tcPr>
            <w:tcW w:w="0" w:type="auto"/>
          </w:tcPr>
          <w:p w14:paraId="383CEB5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0" w:type="auto"/>
          </w:tcPr>
          <w:p w14:paraId="141C9CA2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0" w:type="auto"/>
          </w:tcPr>
          <w:p w14:paraId="28B19F4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0" w:type="auto"/>
          </w:tcPr>
          <w:p w14:paraId="4138825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0" w:type="auto"/>
          </w:tcPr>
          <w:p w14:paraId="2FED471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0" w:type="auto"/>
          </w:tcPr>
          <w:p w14:paraId="3CCDA82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0" w:type="auto"/>
          </w:tcPr>
          <w:p w14:paraId="38B9D097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18</w:t>
            </w:r>
          </w:p>
        </w:tc>
        <w:tc>
          <w:tcPr>
            <w:tcW w:w="0" w:type="auto"/>
          </w:tcPr>
          <w:p w14:paraId="4B840F9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9</w:t>
            </w:r>
          </w:p>
        </w:tc>
      </w:tr>
      <w:tr w:rsidR="00557980" w:rsidRPr="0027536F" w14:paraId="34B53E03" w14:textId="77777777" w:rsidTr="005C4851">
        <w:trPr>
          <w:jc w:val="center"/>
        </w:trPr>
        <w:tc>
          <w:tcPr>
            <w:tcW w:w="0" w:type="auto"/>
          </w:tcPr>
          <w:p w14:paraId="11153F87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allousness</w:t>
            </w:r>
          </w:p>
        </w:tc>
        <w:tc>
          <w:tcPr>
            <w:tcW w:w="0" w:type="auto"/>
          </w:tcPr>
          <w:p w14:paraId="7732DE4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0" w:type="auto"/>
          </w:tcPr>
          <w:p w14:paraId="7585570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14:paraId="176790B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0" w:type="auto"/>
          </w:tcPr>
          <w:p w14:paraId="7B277DB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0" w:type="auto"/>
          </w:tcPr>
          <w:p w14:paraId="350FC3E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0" w:type="auto"/>
          </w:tcPr>
          <w:p w14:paraId="38DA714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14:paraId="2F383870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31</w:t>
            </w:r>
          </w:p>
        </w:tc>
        <w:tc>
          <w:tcPr>
            <w:tcW w:w="0" w:type="auto"/>
          </w:tcPr>
          <w:p w14:paraId="1AD9E86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1</w:t>
            </w:r>
          </w:p>
        </w:tc>
      </w:tr>
      <w:tr w:rsidR="00557980" w:rsidRPr="0027536F" w14:paraId="27F71674" w14:textId="77777777" w:rsidTr="005C4851">
        <w:trPr>
          <w:jc w:val="center"/>
        </w:trPr>
        <w:tc>
          <w:tcPr>
            <w:tcW w:w="0" w:type="auto"/>
          </w:tcPr>
          <w:p w14:paraId="2818D255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nduct problems</w:t>
            </w:r>
          </w:p>
        </w:tc>
        <w:tc>
          <w:tcPr>
            <w:tcW w:w="0" w:type="auto"/>
          </w:tcPr>
          <w:p w14:paraId="5B49C72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0" w:type="auto"/>
          </w:tcPr>
          <w:p w14:paraId="386A909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0" w:type="auto"/>
          </w:tcPr>
          <w:p w14:paraId="6B3AC8A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0" w:type="auto"/>
          </w:tcPr>
          <w:p w14:paraId="492F8A0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14:paraId="3FCFEC2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0" w:type="auto"/>
          </w:tcPr>
          <w:p w14:paraId="26A3E02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77D9EF6F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35</w:t>
            </w:r>
          </w:p>
        </w:tc>
        <w:tc>
          <w:tcPr>
            <w:tcW w:w="0" w:type="auto"/>
          </w:tcPr>
          <w:p w14:paraId="7EC35DE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0</w:t>
            </w:r>
          </w:p>
        </w:tc>
      </w:tr>
      <w:tr w:rsidR="00557980" w:rsidRPr="0027536F" w14:paraId="7D336265" w14:textId="77777777" w:rsidTr="005C4851">
        <w:trPr>
          <w:jc w:val="center"/>
        </w:trPr>
        <w:tc>
          <w:tcPr>
            <w:tcW w:w="0" w:type="auto"/>
          </w:tcPr>
          <w:p w14:paraId="4D253363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timulus seeking</w:t>
            </w:r>
          </w:p>
        </w:tc>
        <w:tc>
          <w:tcPr>
            <w:tcW w:w="0" w:type="auto"/>
          </w:tcPr>
          <w:p w14:paraId="27312F3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0" w:type="auto"/>
          </w:tcPr>
          <w:p w14:paraId="24EDFB92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0" w:type="auto"/>
          </w:tcPr>
          <w:p w14:paraId="58D8E3A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0" w:type="auto"/>
          </w:tcPr>
          <w:p w14:paraId="13A2992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0" w:type="auto"/>
          </w:tcPr>
          <w:p w14:paraId="5FD9F69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0" w:type="auto"/>
          </w:tcPr>
          <w:p w14:paraId="47D6942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0DFEF2C4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42</w:t>
            </w:r>
          </w:p>
        </w:tc>
        <w:tc>
          <w:tcPr>
            <w:tcW w:w="0" w:type="auto"/>
          </w:tcPr>
          <w:p w14:paraId="08B4051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3</w:t>
            </w:r>
          </w:p>
        </w:tc>
      </w:tr>
      <w:tr w:rsidR="00557980" w:rsidRPr="0027536F" w14:paraId="1BBCDBD5" w14:textId="77777777" w:rsidTr="005C4851">
        <w:trPr>
          <w:jc w:val="center"/>
        </w:trPr>
        <w:tc>
          <w:tcPr>
            <w:tcW w:w="0" w:type="auto"/>
          </w:tcPr>
          <w:p w14:paraId="3752BB3F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jection</w:t>
            </w:r>
          </w:p>
        </w:tc>
        <w:tc>
          <w:tcPr>
            <w:tcW w:w="0" w:type="auto"/>
          </w:tcPr>
          <w:p w14:paraId="7BE631C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0" w:type="auto"/>
          </w:tcPr>
          <w:p w14:paraId="4910B3F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0" w:type="auto"/>
          </w:tcPr>
          <w:p w14:paraId="20D4598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0" w:type="auto"/>
          </w:tcPr>
          <w:p w14:paraId="0D7A76B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0" w:type="auto"/>
          </w:tcPr>
          <w:p w14:paraId="2E2A187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</w:tcPr>
          <w:p w14:paraId="1FF84A1F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0" w:type="auto"/>
          </w:tcPr>
          <w:p w14:paraId="13403B0A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23</w:t>
            </w:r>
          </w:p>
        </w:tc>
        <w:tc>
          <w:tcPr>
            <w:tcW w:w="0" w:type="auto"/>
          </w:tcPr>
          <w:p w14:paraId="2225B5D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5</w:t>
            </w:r>
          </w:p>
        </w:tc>
      </w:tr>
      <w:tr w:rsidR="00557980" w:rsidRPr="0027536F" w14:paraId="0379937F" w14:textId="77777777" w:rsidTr="005C4851">
        <w:trPr>
          <w:jc w:val="center"/>
        </w:trPr>
        <w:tc>
          <w:tcPr>
            <w:tcW w:w="0" w:type="auto"/>
          </w:tcPr>
          <w:p w14:paraId="374A4A1A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Narcissism</w:t>
            </w:r>
          </w:p>
        </w:tc>
        <w:tc>
          <w:tcPr>
            <w:tcW w:w="0" w:type="auto"/>
          </w:tcPr>
          <w:p w14:paraId="3809AB7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0" w:type="auto"/>
          </w:tcPr>
          <w:p w14:paraId="66042D9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0" w:type="auto"/>
          </w:tcPr>
          <w:p w14:paraId="49565552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0" w:type="auto"/>
          </w:tcPr>
          <w:p w14:paraId="1014059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0" w:type="auto"/>
          </w:tcPr>
          <w:p w14:paraId="6B27C47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0" w:type="auto"/>
          </w:tcPr>
          <w:p w14:paraId="6FA96CD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0" w:type="auto"/>
          </w:tcPr>
          <w:p w14:paraId="51C22D88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0" w:type="auto"/>
          </w:tcPr>
          <w:p w14:paraId="21598CC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7</w:t>
            </w:r>
          </w:p>
        </w:tc>
      </w:tr>
      <w:tr w:rsidR="00557980" w:rsidRPr="0027536F" w14:paraId="1DAC3EA3" w14:textId="77777777" w:rsidTr="005C485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6A1C1845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mpulsivity</w:t>
            </w:r>
          </w:p>
        </w:tc>
        <w:tc>
          <w:tcPr>
            <w:tcW w:w="0" w:type="auto"/>
            <w:tcBorders>
              <w:bottom w:val="nil"/>
            </w:tcBorders>
          </w:tcPr>
          <w:p w14:paraId="52DC048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0" w:type="auto"/>
            <w:tcBorders>
              <w:bottom w:val="nil"/>
            </w:tcBorders>
          </w:tcPr>
          <w:p w14:paraId="5DA78E3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0" w:type="auto"/>
            <w:tcBorders>
              <w:bottom w:val="nil"/>
            </w:tcBorders>
          </w:tcPr>
          <w:p w14:paraId="000854B0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0" w:type="auto"/>
            <w:tcBorders>
              <w:bottom w:val="nil"/>
            </w:tcBorders>
          </w:tcPr>
          <w:p w14:paraId="5AA5A2F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0" w:type="auto"/>
            <w:tcBorders>
              <w:bottom w:val="nil"/>
            </w:tcBorders>
          </w:tcPr>
          <w:p w14:paraId="1F693B44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0" w:type="auto"/>
            <w:tcBorders>
              <w:bottom w:val="nil"/>
            </w:tcBorders>
          </w:tcPr>
          <w:p w14:paraId="231371E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  <w:tcBorders>
              <w:bottom w:val="nil"/>
            </w:tcBorders>
          </w:tcPr>
          <w:p w14:paraId="3C05685C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0" w:type="auto"/>
            <w:tcBorders>
              <w:bottom w:val="nil"/>
            </w:tcBorders>
          </w:tcPr>
          <w:p w14:paraId="3681692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3</w:t>
            </w:r>
          </w:p>
        </w:tc>
      </w:tr>
      <w:tr w:rsidR="00557980" w:rsidRPr="0027536F" w14:paraId="02CB3828" w14:textId="77777777" w:rsidTr="005C485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EBA68A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kern w:val="0"/>
                <w:lang w:val="en-US"/>
              </w:rPr>
              <w:t>Self-Ha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60E63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6D471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4C24A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26ED7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70BD0E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119F3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161F15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B3262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8</w:t>
            </w:r>
          </w:p>
        </w:tc>
      </w:tr>
      <w:tr w:rsidR="00557980" w:rsidRPr="0027536F" w14:paraId="498AF45D" w14:textId="77777777" w:rsidTr="005C485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935FA6C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motional Dysregulation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4DB4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75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DF03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244BC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82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B4803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6829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BC8AB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E39B7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8E30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8</w:t>
            </w: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</w:t>
            </w:r>
          </w:p>
        </w:tc>
      </w:tr>
      <w:tr w:rsidR="00557980" w:rsidRPr="0027536F" w14:paraId="6A613168" w14:textId="77777777" w:rsidTr="005C4851">
        <w:trPr>
          <w:jc w:val="center"/>
        </w:trPr>
        <w:tc>
          <w:tcPr>
            <w:tcW w:w="0" w:type="auto"/>
          </w:tcPr>
          <w:p w14:paraId="72CD65AE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Dissocial Behavior</w:t>
            </w:r>
          </w:p>
        </w:tc>
        <w:tc>
          <w:tcPr>
            <w:tcW w:w="0" w:type="auto"/>
          </w:tcPr>
          <w:p w14:paraId="4CC2B28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53.39</w:t>
            </w:r>
          </w:p>
        </w:tc>
        <w:tc>
          <w:tcPr>
            <w:tcW w:w="0" w:type="auto"/>
          </w:tcPr>
          <w:p w14:paraId="6446E71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5.61</w:t>
            </w:r>
          </w:p>
        </w:tc>
        <w:tc>
          <w:tcPr>
            <w:tcW w:w="0" w:type="auto"/>
          </w:tcPr>
          <w:p w14:paraId="0F1C2A3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9.19</w:t>
            </w:r>
          </w:p>
        </w:tc>
        <w:tc>
          <w:tcPr>
            <w:tcW w:w="0" w:type="auto"/>
          </w:tcPr>
          <w:p w14:paraId="468D0136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0" w:type="auto"/>
          </w:tcPr>
          <w:p w14:paraId="2A743E0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0" w:type="auto"/>
          </w:tcPr>
          <w:p w14:paraId="487D2C7F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14:paraId="0520F1B0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29</w:t>
            </w:r>
          </w:p>
        </w:tc>
        <w:tc>
          <w:tcPr>
            <w:tcW w:w="0" w:type="auto"/>
          </w:tcPr>
          <w:p w14:paraId="5BE48F7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9</w:t>
            </w:r>
          </w:p>
        </w:tc>
      </w:tr>
      <w:tr w:rsidR="00557980" w:rsidRPr="0027536F" w14:paraId="3F80F70B" w14:textId="77777777" w:rsidTr="005C4851">
        <w:trPr>
          <w:jc w:val="center"/>
        </w:trPr>
        <w:tc>
          <w:tcPr>
            <w:tcW w:w="0" w:type="auto"/>
          </w:tcPr>
          <w:p w14:paraId="2DB146D0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hibition/Avoidance</w:t>
            </w:r>
          </w:p>
        </w:tc>
        <w:tc>
          <w:tcPr>
            <w:tcW w:w="0" w:type="auto"/>
          </w:tcPr>
          <w:p w14:paraId="04F65FD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3.79</w:t>
            </w:r>
          </w:p>
        </w:tc>
        <w:tc>
          <w:tcPr>
            <w:tcW w:w="0" w:type="auto"/>
          </w:tcPr>
          <w:p w14:paraId="7AC7C9D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0" w:type="auto"/>
          </w:tcPr>
          <w:p w14:paraId="5D973E4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34.56</w:t>
            </w:r>
          </w:p>
        </w:tc>
        <w:tc>
          <w:tcPr>
            <w:tcW w:w="0" w:type="auto"/>
          </w:tcPr>
          <w:p w14:paraId="0E3D2FB1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0" w:type="auto"/>
          </w:tcPr>
          <w:p w14:paraId="5C5B637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390438C8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0" w:type="auto"/>
          </w:tcPr>
          <w:p w14:paraId="720314FD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</w:tcPr>
          <w:p w14:paraId="7B4920EC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3</w:t>
            </w:r>
          </w:p>
        </w:tc>
      </w:tr>
      <w:tr w:rsidR="00557980" w:rsidRPr="0027536F" w14:paraId="3BDF228B" w14:textId="77777777" w:rsidTr="005C4851">
        <w:trPr>
          <w:jc w:val="center"/>
        </w:trPr>
        <w:tc>
          <w:tcPr>
            <w:tcW w:w="0" w:type="auto"/>
          </w:tcPr>
          <w:p w14:paraId="51923DD5" w14:textId="77777777" w:rsidR="00557980" w:rsidRPr="0027536F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mpulsivity</w:t>
            </w:r>
          </w:p>
        </w:tc>
        <w:tc>
          <w:tcPr>
            <w:tcW w:w="0" w:type="auto"/>
          </w:tcPr>
          <w:p w14:paraId="725AF03D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0" w:type="auto"/>
          </w:tcPr>
          <w:p w14:paraId="25BF488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0" w:type="auto"/>
          </w:tcPr>
          <w:p w14:paraId="364E19F7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0" w:type="auto"/>
          </w:tcPr>
          <w:p w14:paraId="6D46F809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0" w:type="auto"/>
          </w:tcPr>
          <w:p w14:paraId="56A67345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0" w:type="auto"/>
          </w:tcPr>
          <w:p w14:paraId="4AA0FD9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</w:tcPr>
          <w:p w14:paraId="1D2DC720" w14:textId="77777777" w:rsidR="00557980" w:rsidRPr="00310849" w:rsidRDefault="00557980" w:rsidP="005C48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0" w:type="auto"/>
          </w:tcPr>
          <w:p w14:paraId="003CE9BA" w14:textId="77777777" w:rsidR="00557980" w:rsidRPr="0027536F" w:rsidRDefault="00557980" w:rsidP="005C48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27536F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3</w:t>
            </w:r>
          </w:p>
        </w:tc>
      </w:tr>
    </w:tbl>
    <w:p w14:paraId="7A3CFB25" w14:textId="77777777" w:rsidR="00557980" w:rsidRDefault="00557980" w:rsidP="00557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07BC211" w14:textId="77777777" w:rsidR="00557980" w:rsidRPr="001C4A4E" w:rsidRDefault="00557980" w:rsidP="00557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                       </w:t>
      </w:r>
      <w:r w:rsidRPr="001C4A4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1C4A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851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Mean; </w:t>
      </w:r>
      <w:r w:rsidRPr="005C4851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; </w:t>
      </w:r>
      <w:r w:rsidRPr="002C5D81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Cohen’s </w:t>
      </w:r>
      <w:r w:rsidRPr="002C5D81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2C5D81">
        <w:rPr>
          <w:rFonts w:ascii="Times New Roman" w:hAnsi="Times New Roman" w:cs="Times New Roman"/>
          <w:sz w:val="20"/>
          <w:szCs w:val="20"/>
          <w:lang w:val="en-US"/>
        </w:rPr>
        <w:t>(1988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α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= Cronbach’s alpha.</w:t>
      </w:r>
    </w:p>
    <w:p w14:paraId="76D0B0F5" w14:textId="77777777" w:rsidR="00557980" w:rsidRDefault="00557980" w:rsidP="00557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F219C58" w14:textId="77777777" w:rsidR="00557980" w:rsidRPr="001C4A4E" w:rsidRDefault="00557980" w:rsidP="00557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</w:p>
    <w:p w14:paraId="0777A0D5" w14:textId="77777777" w:rsidR="00557980" w:rsidRPr="00363494" w:rsidRDefault="00557980" w:rsidP="005579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1361BC16" w14:textId="77777777" w:rsidR="00557980" w:rsidRDefault="00557980" w:rsidP="00557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7794E04" w14:textId="77777777" w:rsidR="00557980" w:rsidRDefault="00557980" w:rsidP="005579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71167CF" w14:textId="77777777" w:rsidR="00557980" w:rsidRDefault="00557980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45AEF674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DB0A692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40FC13E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F92597D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4549E88B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39348C6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7384904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93AFF70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361C474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7B3B078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4E75519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6E98900F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A28B698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F6A2018" w14:textId="77777777" w:rsidR="00493AB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352497D" w14:textId="2B3A1611" w:rsidR="00493ABC" w:rsidRPr="00B1028C" w:rsidRDefault="00493ABC" w:rsidP="00493A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lastRenderedPageBreak/>
        <w:t>S</w:t>
      </w:r>
      <w:r w:rsidR="002D0AE6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3</w:t>
      </w: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. Gender comparison and internal consistency of FFiCD facets.</w:t>
      </w:r>
    </w:p>
    <w:p w14:paraId="76D9FDB3" w14:textId="77777777" w:rsidR="00493ABC" w:rsidRDefault="00493ABC" w:rsidP="00493A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830"/>
        <w:gridCol w:w="711"/>
        <w:gridCol w:w="711"/>
        <w:gridCol w:w="711"/>
        <w:gridCol w:w="675"/>
        <w:gridCol w:w="601"/>
        <w:gridCol w:w="565"/>
        <w:gridCol w:w="491"/>
      </w:tblGrid>
      <w:tr w:rsidR="00493ABC" w:rsidRPr="00933162" w14:paraId="4C70E5CD" w14:textId="77777777" w:rsidTr="00763BAE">
        <w:trPr>
          <w:jc w:val="center"/>
        </w:trPr>
        <w:tc>
          <w:tcPr>
            <w:tcW w:w="0" w:type="auto"/>
          </w:tcPr>
          <w:p w14:paraId="23E6AC32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368D0D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Wome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721417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95F40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27FF1A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27503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FFFBEF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</w:tr>
      <w:tr w:rsidR="00493ABC" w:rsidRPr="00933162" w14:paraId="2F634535" w14:textId="77777777" w:rsidTr="00763BA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22CCB7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B86F7A4" w14:textId="77777777" w:rsidR="00493ABC" w:rsidRPr="005C4851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M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3D70CC4" w14:textId="77777777" w:rsidR="00493ABC" w:rsidRPr="005C4851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11B244" w14:textId="77777777" w:rsidR="00493ABC" w:rsidRPr="005C4851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0A64E" w14:textId="77777777" w:rsidR="00493ABC" w:rsidRPr="005C4851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5C485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8E2BD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t</w:t>
            </w: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F55C8" w14:textId="5F9A2ECB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 </w:t>
            </w:r>
            <w:r w:rsidR="0056551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&lt;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AD3C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FBC938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α</w:t>
            </w:r>
          </w:p>
        </w:tc>
      </w:tr>
      <w:tr w:rsidR="00493ABC" w:rsidRPr="00933162" w14:paraId="1F89794F" w14:textId="77777777" w:rsidTr="00763B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62D042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Vulner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DC2AD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63B8FE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BCC81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1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5599D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FC75E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6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43BE63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EBC0E5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53DE7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5</w:t>
            </w:r>
          </w:p>
        </w:tc>
      </w:tr>
      <w:tr w:rsidR="00493ABC" w:rsidRPr="00933162" w14:paraId="63265D93" w14:textId="77777777" w:rsidTr="00763BAE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7FF8085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Anxiousness</w:t>
            </w:r>
          </w:p>
        </w:tc>
        <w:tc>
          <w:tcPr>
            <w:tcW w:w="0" w:type="auto"/>
            <w:tcBorders>
              <w:top w:val="nil"/>
            </w:tcBorders>
          </w:tcPr>
          <w:p w14:paraId="1FF270B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6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DA123D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FA832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5.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856215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0" w:type="auto"/>
            <w:tcBorders>
              <w:top w:val="nil"/>
            </w:tcBorders>
          </w:tcPr>
          <w:p w14:paraId="0B10720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0" w:type="auto"/>
            <w:tcBorders>
              <w:top w:val="nil"/>
            </w:tcBorders>
          </w:tcPr>
          <w:p w14:paraId="10F4664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nil"/>
            </w:tcBorders>
          </w:tcPr>
          <w:p w14:paraId="0B05119B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0" w:type="auto"/>
            <w:tcBorders>
              <w:top w:val="nil"/>
            </w:tcBorders>
          </w:tcPr>
          <w:p w14:paraId="5C81304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5</w:t>
            </w:r>
          </w:p>
        </w:tc>
      </w:tr>
      <w:tr w:rsidR="00493ABC" w:rsidRPr="00933162" w14:paraId="339C02F6" w14:textId="77777777" w:rsidTr="00763BAE">
        <w:trPr>
          <w:jc w:val="center"/>
        </w:trPr>
        <w:tc>
          <w:tcPr>
            <w:tcW w:w="0" w:type="auto"/>
            <w:vAlign w:val="center"/>
          </w:tcPr>
          <w:p w14:paraId="51E0B04F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Shame</w:t>
            </w:r>
          </w:p>
        </w:tc>
        <w:tc>
          <w:tcPr>
            <w:tcW w:w="0" w:type="auto"/>
          </w:tcPr>
          <w:p w14:paraId="33D8B3B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0" w:type="auto"/>
            <w:vAlign w:val="center"/>
          </w:tcPr>
          <w:p w14:paraId="1B737EB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0" w:type="auto"/>
            <w:vAlign w:val="center"/>
          </w:tcPr>
          <w:p w14:paraId="38D05F3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5.97</w:t>
            </w:r>
          </w:p>
        </w:tc>
        <w:tc>
          <w:tcPr>
            <w:tcW w:w="0" w:type="auto"/>
            <w:vAlign w:val="center"/>
          </w:tcPr>
          <w:p w14:paraId="2CE26235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0" w:type="auto"/>
          </w:tcPr>
          <w:p w14:paraId="03DE43D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4.56</w:t>
            </w:r>
          </w:p>
        </w:tc>
        <w:tc>
          <w:tcPr>
            <w:tcW w:w="0" w:type="auto"/>
          </w:tcPr>
          <w:p w14:paraId="00DCD4D1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32DCFD44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41</w:t>
            </w:r>
          </w:p>
        </w:tc>
        <w:tc>
          <w:tcPr>
            <w:tcW w:w="0" w:type="auto"/>
          </w:tcPr>
          <w:p w14:paraId="62ECDB0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8</w:t>
            </w:r>
          </w:p>
        </w:tc>
      </w:tr>
      <w:tr w:rsidR="00493ABC" w:rsidRPr="00933162" w14:paraId="5F93D17F" w14:textId="77777777" w:rsidTr="00763BAE">
        <w:trPr>
          <w:jc w:val="center"/>
        </w:trPr>
        <w:tc>
          <w:tcPr>
            <w:tcW w:w="0" w:type="auto"/>
            <w:vAlign w:val="center"/>
          </w:tcPr>
          <w:p w14:paraId="032A5DF4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Depressiveness</w:t>
            </w:r>
          </w:p>
        </w:tc>
        <w:tc>
          <w:tcPr>
            <w:tcW w:w="0" w:type="auto"/>
          </w:tcPr>
          <w:p w14:paraId="0B63112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0" w:type="auto"/>
            <w:vAlign w:val="center"/>
          </w:tcPr>
          <w:p w14:paraId="7296429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0" w:type="auto"/>
            <w:vAlign w:val="center"/>
          </w:tcPr>
          <w:p w14:paraId="09856C8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6.09</w:t>
            </w:r>
          </w:p>
        </w:tc>
        <w:tc>
          <w:tcPr>
            <w:tcW w:w="0" w:type="auto"/>
            <w:vAlign w:val="center"/>
          </w:tcPr>
          <w:p w14:paraId="5EA0F49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0" w:type="auto"/>
          </w:tcPr>
          <w:p w14:paraId="5FD35F1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0" w:type="auto"/>
          </w:tcPr>
          <w:p w14:paraId="4AF44F06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</w:tcPr>
          <w:p w14:paraId="19886635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0" w:type="auto"/>
          </w:tcPr>
          <w:p w14:paraId="20C5CE9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5</w:t>
            </w:r>
          </w:p>
        </w:tc>
      </w:tr>
      <w:tr w:rsidR="00493ABC" w:rsidRPr="00933162" w14:paraId="35696D4B" w14:textId="77777777" w:rsidTr="00763BAE">
        <w:trPr>
          <w:jc w:val="center"/>
        </w:trPr>
        <w:tc>
          <w:tcPr>
            <w:tcW w:w="0" w:type="auto"/>
            <w:vAlign w:val="center"/>
          </w:tcPr>
          <w:p w14:paraId="44D8D006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motional lability</w:t>
            </w:r>
          </w:p>
        </w:tc>
        <w:tc>
          <w:tcPr>
            <w:tcW w:w="0" w:type="auto"/>
          </w:tcPr>
          <w:p w14:paraId="4CB15CAE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0" w:type="auto"/>
            <w:vAlign w:val="center"/>
          </w:tcPr>
          <w:p w14:paraId="4B3D6BA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.59</w:t>
            </w:r>
          </w:p>
        </w:tc>
        <w:tc>
          <w:tcPr>
            <w:tcW w:w="0" w:type="auto"/>
            <w:vAlign w:val="center"/>
          </w:tcPr>
          <w:p w14:paraId="0E56F95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3.94</w:t>
            </w:r>
          </w:p>
        </w:tc>
        <w:tc>
          <w:tcPr>
            <w:tcW w:w="0" w:type="auto"/>
            <w:vAlign w:val="center"/>
          </w:tcPr>
          <w:p w14:paraId="39A7A5F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0" w:type="auto"/>
          </w:tcPr>
          <w:p w14:paraId="6F96D32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0" w:type="auto"/>
          </w:tcPr>
          <w:p w14:paraId="082EE0D3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</w:tcPr>
          <w:p w14:paraId="0973C2EA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0" w:type="auto"/>
          </w:tcPr>
          <w:p w14:paraId="390950B1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5</w:t>
            </w:r>
          </w:p>
        </w:tc>
      </w:tr>
      <w:tr w:rsidR="00493ABC" w:rsidRPr="00933162" w14:paraId="5A181F3D" w14:textId="77777777" w:rsidTr="00763BAE">
        <w:trPr>
          <w:jc w:val="center"/>
        </w:trPr>
        <w:tc>
          <w:tcPr>
            <w:tcW w:w="0" w:type="auto"/>
            <w:vAlign w:val="center"/>
          </w:tcPr>
          <w:p w14:paraId="2892ABA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Anger</w:t>
            </w:r>
          </w:p>
        </w:tc>
        <w:tc>
          <w:tcPr>
            <w:tcW w:w="0" w:type="auto"/>
          </w:tcPr>
          <w:p w14:paraId="1DD0754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7.06</w:t>
            </w:r>
          </w:p>
        </w:tc>
        <w:tc>
          <w:tcPr>
            <w:tcW w:w="0" w:type="auto"/>
            <w:vAlign w:val="center"/>
          </w:tcPr>
          <w:p w14:paraId="6130A49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vAlign w:val="center"/>
          </w:tcPr>
          <w:p w14:paraId="2227601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5.79</w:t>
            </w:r>
          </w:p>
        </w:tc>
        <w:tc>
          <w:tcPr>
            <w:tcW w:w="0" w:type="auto"/>
            <w:vAlign w:val="center"/>
          </w:tcPr>
          <w:p w14:paraId="5B9D47E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0" w:type="auto"/>
          </w:tcPr>
          <w:p w14:paraId="3BDBB5E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2.87</w:t>
            </w:r>
          </w:p>
        </w:tc>
        <w:tc>
          <w:tcPr>
            <w:tcW w:w="0" w:type="auto"/>
          </w:tcPr>
          <w:p w14:paraId="76DDD147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</w:tcPr>
          <w:p w14:paraId="36B28EC0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0" w:type="auto"/>
          </w:tcPr>
          <w:p w14:paraId="7B1B1C4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9</w:t>
            </w:r>
          </w:p>
        </w:tc>
      </w:tr>
      <w:tr w:rsidR="00493ABC" w:rsidRPr="00933162" w14:paraId="766BA182" w14:textId="77777777" w:rsidTr="00763BAE">
        <w:trPr>
          <w:jc w:val="center"/>
        </w:trPr>
        <w:tc>
          <w:tcPr>
            <w:tcW w:w="0" w:type="auto"/>
            <w:vAlign w:val="center"/>
          </w:tcPr>
          <w:p w14:paraId="6A734C63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Mistrustfulness</w:t>
            </w:r>
          </w:p>
        </w:tc>
        <w:tc>
          <w:tcPr>
            <w:tcW w:w="0" w:type="auto"/>
          </w:tcPr>
          <w:p w14:paraId="64465B0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0" w:type="auto"/>
            <w:vAlign w:val="center"/>
          </w:tcPr>
          <w:p w14:paraId="7A1E754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0" w:type="auto"/>
            <w:vAlign w:val="center"/>
          </w:tcPr>
          <w:p w14:paraId="7D851F6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0" w:type="auto"/>
            <w:vAlign w:val="center"/>
          </w:tcPr>
          <w:p w14:paraId="77133FC8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0" w:type="auto"/>
          </w:tcPr>
          <w:p w14:paraId="3882DBD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14:paraId="0F3958AC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0" w:type="auto"/>
          </w:tcPr>
          <w:p w14:paraId="260B787B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0" w:type="auto"/>
          </w:tcPr>
          <w:p w14:paraId="2119D0C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7</w:t>
            </w:r>
          </w:p>
        </w:tc>
      </w:tr>
      <w:tr w:rsidR="00493ABC" w:rsidRPr="00933162" w14:paraId="01A189E5" w14:textId="77777777" w:rsidTr="00763BAE">
        <w:trPr>
          <w:jc w:val="center"/>
        </w:trPr>
        <w:tc>
          <w:tcPr>
            <w:tcW w:w="0" w:type="auto"/>
            <w:vAlign w:val="center"/>
          </w:tcPr>
          <w:p w14:paraId="1A1FE70C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Perfectionism</w:t>
            </w:r>
          </w:p>
        </w:tc>
        <w:tc>
          <w:tcPr>
            <w:tcW w:w="0" w:type="auto"/>
          </w:tcPr>
          <w:p w14:paraId="54EF83B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8.68</w:t>
            </w:r>
          </w:p>
        </w:tc>
        <w:tc>
          <w:tcPr>
            <w:tcW w:w="0" w:type="auto"/>
            <w:vAlign w:val="center"/>
          </w:tcPr>
          <w:p w14:paraId="039CBA7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0" w:type="auto"/>
            <w:vAlign w:val="center"/>
          </w:tcPr>
          <w:p w14:paraId="2EAAC09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8.34</w:t>
            </w:r>
          </w:p>
        </w:tc>
        <w:tc>
          <w:tcPr>
            <w:tcW w:w="0" w:type="auto"/>
            <w:vAlign w:val="center"/>
          </w:tcPr>
          <w:p w14:paraId="67AB851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0" w:type="auto"/>
          </w:tcPr>
          <w:p w14:paraId="3A1DEFE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0" w:type="auto"/>
          </w:tcPr>
          <w:p w14:paraId="2989CA10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0" w:type="auto"/>
          </w:tcPr>
          <w:p w14:paraId="26198A6D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</w:tcPr>
          <w:p w14:paraId="3CE03D6E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7</w:t>
            </w:r>
          </w:p>
        </w:tc>
      </w:tr>
      <w:tr w:rsidR="00493ABC" w:rsidRPr="00933162" w14:paraId="103FDC96" w14:textId="77777777" w:rsidTr="00763BAE">
        <w:trPr>
          <w:jc w:val="center"/>
        </w:trPr>
        <w:tc>
          <w:tcPr>
            <w:tcW w:w="0" w:type="auto"/>
            <w:vAlign w:val="center"/>
          </w:tcPr>
          <w:p w14:paraId="2D33BD01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Workaholism</w:t>
            </w:r>
          </w:p>
        </w:tc>
        <w:tc>
          <w:tcPr>
            <w:tcW w:w="0" w:type="auto"/>
          </w:tcPr>
          <w:p w14:paraId="34E6ACA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0" w:type="auto"/>
            <w:vAlign w:val="center"/>
          </w:tcPr>
          <w:p w14:paraId="107A471E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0" w:type="auto"/>
            <w:vAlign w:val="center"/>
          </w:tcPr>
          <w:p w14:paraId="3E070DD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7.31</w:t>
            </w:r>
          </w:p>
        </w:tc>
        <w:tc>
          <w:tcPr>
            <w:tcW w:w="0" w:type="auto"/>
            <w:vAlign w:val="center"/>
          </w:tcPr>
          <w:p w14:paraId="2FAA112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0" w:type="auto"/>
          </w:tcPr>
          <w:p w14:paraId="2A61283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6C50830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0" w:type="auto"/>
          </w:tcPr>
          <w:p w14:paraId="67C03E9F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</w:tcPr>
          <w:p w14:paraId="552F3CE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4</w:t>
            </w:r>
          </w:p>
        </w:tc>
      </w:tr>
      <w:tr w:rsidR="00493ABC" w:rsidRPr="00933162" w14:paraId="154E79F4" w14:textId="77777777" w:rsidTr="00763BAE">
        <w:trPr>
          <w:jc w:val="center"/>
        </w:trPr>
        <w:tc>
          <w:tcPr>
            <w:tcW w:w="0" w:type="auto"/>
            <w:vAlign w:val="center"/>
          </w:tcPr>
          <w:p w14:paraId="7CFE0D3A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Inflexibility</w:t>
            </w:r>
          </w:p>
        </w:tc>
        <w:tc>
          <w:tcPr>
            <w:tcW w:w="0" w:type="auto"/>
          </w:tcPr>
          <w:p w14:paraId="394E66C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32.66</w:t>
            </w:r>
          </w:p>
        </w:tc>
        <w:tc>
          <w:tcPr>
            <w:tcW w:w="0" w:type="auto"/>
            <w:vAlign w:val="center"/>
          </w:tcPr>
          <w:p w14:paraId="0FC8B72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0" w:type="auto"/>
            <w:vAlign w:val="center"/>
          </w:tcPr>
          <w:p w14:paraId="22283AF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31.44</w:t>
            </w:r>
          </w:p>
        </w:tc>
        <w:tc>
          <w:tcPr>
            <w:tcW w:w="0" w:type="auto"/>
            <w:vAlign w:val="center"/>
          </w:tcPr>
          <w:p w14:paraId="7C6B456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0" w:type="auto"/>
          </w:tcPr>
          <w:p w14:paraId="3A53B181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0" w:type="auto"/>
          </w:tcPr>
          <w:p w14:paraId="37CD7735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0" w:type="auto"/>
          </w:tcPr>
          <w:p w14:paraId="606301D2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0" w:type="auto"/>
          </w:tcPr>
          <w:p w14:paraId="5149BFC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0</w:t>
            </w:r>
          </w:p>
        </w:tc>
      </w:tr>
      <w:tr w:rsidR="00493ABC" w:rsidRPr="00933162" w14:paraId="3CD14195" w14:textId="77777777" w:rsidTr="00763BAE">
        <w:trPr>
          <w:jc w:val="center"/>
        </w:trPr>
        <w:tc>
          <w:tcPr>
            <w:tcW w:w="0" w:type="auto"/>
            <w:vAlign w:val="center"/>
          </w:tcPr>
          <w:p w14:paraId="7EA93E82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rresponsibility</w:t>
            </w:r>
          </w:p>
        </w:tc>
        <w:tc>
          <w:tcPr>
            <w:tcW w:w="0" w:type="auto"/>
          </w:tcPr>
          <w:p w14:paraId="3DCFFC4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0" w:type="auto"/>
            <w:vAlign w:val="center"/>
          </w:tcPr>
          <w:p w14:paraId="6F0D53B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0" w:type="auto"/>
            <w:vAlign w:val="center"/>
          </w:tcPr>
          <w:p w14:paraId="6D51178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0.57</w:t>
            </w:r>
          </w:p>
        </w:tc>
        <w:tc>
          <w:tcPr>
            <w:tcW w:w="0" w:type="auto"/>
            <w:vAlign w:val="center"/>
          </w:tcPr>
          <w:p w14:paraId="5B0068B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0" w:type="auto"/>
          </w:tcPr>
          <w:p w14:paraId="39BD0F4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14:paraId="24FF69B0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0" w:type="auto"/>
          </w:tcPr>
          <w:p w14:paraId="75865170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01</w:t>
            </w:r>
          </w:p>
        </w:tc>
        <w:tc>
          <w:tcPr>
            <w:tcW w:w="0" w:type="auto"/>
          </w:tcPr>
          <w:p w14:paraId="3CEF20F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4</w:t>
            </w:r>
          </w:p>
        </w:tc>
      </w:tr>
      <w:tr w:rsidR="00493ABC" w:rsidRPr="00933162" w14:paraId="7F242CB0" w14:textId="77777777" w:rsidTr="00763BAE">
        <w:trPr>
          <w:jc w:val="center"/>
        </w:trPr>
        <w:tc>
          <w:tcPr>
            <w:tcW w:w="0" w:type="auto"/>
            <w:vAlign w:val="center"/>
          </w:tcPr>
          <w:p w14:paraId="42CDC965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Disorderliness</w:t>
            </w:r>
          </w:p>
        </w:tc>
        <w:tc>
          <w:tcPr>
            <w:tcW w:w="0" w:type="auto"/>
          </w:tcPr>
          <w:p w14:paraId="6BB4007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0" w:type="auto"/>
            <w:vAlign w:val="center"/>
          </w:tcPr>
          <w:p w14:paraId="738351E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0" w:type="auto"/>
            <w:vAlign w:val="center"/>
          </w:tcPr>
          <w:p w14:paraId="0FE95E3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1.22</w:t>
            </w:r>
          </w:p>
        </w:tc>
        <w:tc>
          <w:tcPr>
            <w:tcW w:w="0" w:type="auto"/>
            <w:vAlign w:val="center"/>
          </w:tcPr>
          <w:p w14:paraId="06CF207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0" w:type="auto"/>
          </w:tcPr>
          <w:p w14:paraId="531E5F6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14:paraId="4F40011C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0" w:type="auto"/>
          </w:tcPr>
          <w:p w14:paraId="65777C91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07</w:t>
            </w:r>
          </w:p>
        </w:tc>
        <w:tc>
          <w:tcPr>
            <w:tcW w:w="0" w:type="auto"/>
          </w:tcPr>
          <w:p w14:paraId="33F2A80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4</w:t>
            </w:r>
          </w:p>
        </w:tc>
      </w:tr>
      <w:tr w:rsidR="00493ABC" w:rsidRPr="00933162" w14:paraId="3B26563B" w14:textId="77777777" w:rsidTr="00763BAE">
        <w:trPr>
          <w:jc w:val="center"/>
        </w:trPr>
        <w:tc>
          <w:tcPr>
            <w:tcW w:w="0" w:type="auto"/>
            <w:vAlign w:val="center"/>
          </w:tcPr>
          <w:p w14:paraId="29D36595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Thrill-Seeking</w:t>
            </w:r>
          </w:p>
        </w:tc>
        <w:tc>
          <w:tcPr>
            <w:tcW w:w="0" w:type="auto"/>
          </w:tcPr>
          <w:p w14:paraId="2DECD288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0" w:type="auto"/>
            <w:vAlign w:val="center"/>
          </w:tcPr>
          <w:p w14:paraId="7155773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0" w:type="auto"/>
            <w:vAlign w:val="center"/>
          </w:tcPr>
          <w:p w14:paraId="76CC0BBD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0" w:type="auto"/>
            <w:vAlign w:val="center"/>
          </w:tcPr>
          <w:p w14:paraId="0CEB54DD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</w:tcPr>
          <w:p w14:paraId="3B2357D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0" w:type="auto"/>
          </w:tcPr>
          <w:p w14:paraId="55EE67E4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36146EEB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32</w:t>
            </w:r>
          </w:p>
        </w:tc>
        <w:tc>
          <w:tcPr>
            <w:tcW w:w="0" w:type="auto"/>
          </w:tcPr>
          <w:p w14:paraId="48F0061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4</w:t>
            </w:r>
          </w:p>
        </w:tc>
      </w:tr>
      <w:tr w:rsidR="00493ABC" w:rsidRPr="00933162" w14:paraId="39383F61" w14:textId="77777777" w:rsidTr="00763BAE">
        <w:trPr>
          <w:jc w:val="center"/>
        </w:trPr>
        <w:tc>
          <w:tcPr>
            <w:tcW w:w="0" w:type="auto"/>
            <w:vAlign w:val="center"/>
          </w:tcPr>
          <w:p w14:paraId="48C6DFE9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Rashness</w:t>
            </w:r>
          </w:p>
        </w:tc>
        <w:tc>
          <w:tcPr>
            <w:tcW w:w="0" w:type="auto"/>
          </w:tcPr>
          <w:p w14:paraId="1088DC9E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0" w:type="auto"/>
            <w:vAlign w:val="center"/>
          </w:tcPr>
          <w:p w14:paraId="6D844D3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0" w:type="auto"/>
            <w:vAlign w:val="center"/>
          </w:tcPr>
          <w:p w14:paraId="07945E6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5.05</w:t>
            </w:r>
          </w:p>
        </w:tc>
        <w:tc>
          <w:tcPr>
            <w:tcW w:w="0" w:type="auto"/>
            <w:vAlign w:val="center"/>
          </w:tcPr>
          <w:p w14:paraId="61F65A4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0" w:type="auto"/>
          </w:tcPr>
          <w:p w14:paraId="42F22CD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0" w:type="auto"/>
          </w:tcPr>
          <w:p w14:paraId="5FAFD04F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0" w:type="auto"/>
          </w:tcPr>
          <w:p w14:paraId="76D73F1D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0" w:type="auto"/>
          </w:tcPr>
          <w:p w14:paraId="3A9D224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4</w:t>
            </w:r>
          </w:p>
        </w:tc>
      </w:tr>
      <w:tr w:rsidR="00493ABC" w:rsidRPr="00933162" w14:paraId="71B128F1" w14:textId="77777777" w:rsidTr="00763BAE">
        <w:trPr>
          <w:jc w:val="center"/>
        </w:trPr>
        <w:tc>
          <w:tcPr>
            <w:tcW w:w="0" w:type="auto"/>
            <w:vAlign w:val="center"/>
          </w:tcPr>
          <w:p w14:paraId="3DE43A50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ack of Empathy</w:t>
            </w:r>
          </w:p>
        </w:tc>
        <w:tc>
          <w:tcPr>
            <w:tcW w:w="0" w:type="auto"/>
          </w:tcPr>
          <w:p w14:paraId="779DF33D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5.20</w:t>
            </w:r>
          </w:p>
        </w:tc>
        <w:tc>
          <w:tcPr>
            <w:tcW w:w="0" w:type="auto"/>
            <w:vAlign w:val="center"/>
          </w:tcPr>
          <w:p w14:paraId="018965B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0" w:type="auto"/>
            <w:vAlign w:val="center"/>
          </w:tcPr>
          <w:p w14:paraId="0F110A2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6.51</w:t>
            </w:r>
          </w:p>
        </w:tc>
        <w:tc>
          <w:tcPr>
            <w:tcW w:w="0" w:type="auto"/>
            <w:vAlign w:val="center"/>
          </w:tcPr>
          <w:p w14:paraId="1BBF7C1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0" w:type="auto"/>
          </w:tcPr>
          <w:p w14:paraId="1C0888B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0" w:type="auto"/>
          </w:tcPr>
          <w:p w14:paraId="0E71841A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14:paraId="33E58A56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29</w:t>
            </w:r>
          </w:p>
        </w:tc>
        <w:tc>
          <w:tcPr>
            <w:tcW w:w="0" w:type="auto"/>
          </w:tcPr>
          <w:p w14:paraId="07F8DFD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8</w:t>
            </w:r>
          </w:p>
        </w:tc>
      </w:tr>
      <w:tr w:rsidR="00493ABC" w:rsidRPr="00933162" w14:paraId="6F557C05" w14:textId="77777777" w:rsidTr="00763BAE">
        <w:trPr>
          <w:jc w:val="center"/>
        </w:trPr>
        <w:tc>
          <w:tcPr>
            <w:tcW w:w="0" w:type="auto"/>
            <w:vAlign w:val="center"/>
          </w:tcPr>
          <w:p w14:paraId="347C8D37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ggression</w:t>
            </w:r>
          </w:p>
        </w:tc>
        <w:tc>
          <w:tcPr>
            <w:tcW w:w="0" w:type="auto"/>
          </w:tcPr>
          <w:p w14:paraId="2942492E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0" w:type="auto"/>
            <w:vAlign w:val="center"/>
          </w:tcPr>
          <w:p w14:paraId="6EFE272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01</w:t>
            </w:r>
          </w:p>
        </w:tc>
        <w:tc>
          <w:tcPr>
            <w:tcW w:w="0" w:type="auto"/>
            <w:vAlign w:val="center"/>
          </w:tcPr>
          <w:p w14:paraId="2730DAE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2.93</w:t>
            </w:r>
          </w:p>
        </w:tc>
        <w:tc>
          <w:tcPr>
            <w:tcW w:w="0" w:type="auto"/>
            <w:vAlign w:val="center"/>
          </w:tcPr>
          <w:p w14:paraId="184AEB1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0" w:type="auto"/>
          </w:tcPr>
          <w:p w14:paraId="0D29D861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0" w:type="auto"/>
          </w:tcPr>
          <w:p w14:paraId="195EC0D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</w:tcPr>
          <w:p w14:paraId="63194D33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43</w:t>
            </w:r>
          </w:p>
        </w:tc>
        <w:tc>
          <w:tcPr>
            <w:tcW w:w="0" w:type="auto"/>
          </w:tcPr>
          <w:p w14:paraId="5CB38DD8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8</w:t>
            </w:r>
          </w:p>
        </w:tc>
      </w:tr>
      <w:tr w:rsidR="00493ABC" w:rsidRPr="00933162" w14:paraId="31D29B32" w14:textId="77777777" w:rsidTr="00763BAE">
        <w:trPr>
          <w:jc w:val="center"/>
        </w:trPr>
        <w:tc>
          <w:tcPr>
            <w:tcW w:w="0" w:type="auto"/>
            <w:vAlign w:val="center"/>
          </w:tcPr>
          <w:p w14:paraId="3D83C2E1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elf-Centeredness</w:t>
            </w:r>
          </w:p>
        </w:tc>
        <w:tc>
          <w:tcPr>
            <w:tcW w:w="0" w:type="auto"/>
          </w:tcPr>
          <w:p w14:paraId="02D7FD58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0" w:type="auto"/>
            <w:vAlign w:val="center"/>
          </w:tcPr>
          <w:p w14:paraId="331ED70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0" w:type="auto"/>
            <w:vAlign w:val="center"/>
          </w:tcPr>
          <w:p w14:paraId="412B50D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6.38</w:t>
            </w:r>
          </w:p>
        </w:tc>
        <w:tc>
          <w:tcPr>
            <w:tcW w:w="0" w:type="auto"/>
            <w:vAlign w:val="center"/>
          </w:tcPr>
          <w:p w14:paraId="35C9A5F8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0" w:type="auto"/>
          </w:tcPr>
          <w:p w14:paraId="13F0EEB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</w:tcPr>
          <w:p w14:paraId="1D02B13C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0" w:type="auto"/>
          </w:tcPr>
          <w:p w14:paraId="0B55FA9B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23</w:t>
            </w:r>
          </w:p>
        </w:tc>
        <w:tc>
          <w:tcPr>
            <w:tcW w:w="0" w:type="auto"/>
          </w:tcPr>
          <w:p w14:paraId="7C7BBB6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67</w:t>
            </w:r>
          </w:p>
        </w:tc>
      </w:tr>
      <w:tr w:rsidR="00493ABC" w:rsidRPr="00933162" w14:paraId="72EC2B36" w14:textId="77777777" w:rsidTr="00763BAE">
        <w:trPr>
          <w:jc w:val="center"/>
        </w:trPr>
        <w:tc>
          <w:tcPr>
            <w:tcW w:w="0" w:type="auto"/>
            <w:vAlign w:val="center"/>
          </w:tcPr>
          <w:p w14:paraId="77988907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Unassertiveness</w:t>
            </w:r>
          </w:p>
        </w:tc>
        <w:tc>
          <w:tcPr>
            <w:tcW w:w="0" w:type="auto"/>
          </w:tcPr>
          <w:p w14:paraId="31CDD6C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0" w:type="auto"/>
            <w:vAlign w:val="center"/>
          </w:tcPr>
          <w:p w14:paraId="40B4F58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0" w:type="auto"/>
            <w:vAlign w:val="center"/>
          </w:tcPr>
          <w:p w14:paraId="793CB54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8.03</w:t>
            </w:r>
          </w:p>
        </w:tc>
        <w:tc>
          <w:tcPr>
            <w:tcW w:w="0" w:type="auto"/>
            <w:vAlign w:val="center"/>
          </w:tcPr>
          <w:p w14:paraId="29025DB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0" w:type="auto"/>
          </w:tcPr>
          <w:p w14:paraId="5AD162D5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0" w:type="auto"/>
          </w:tcPr>
          <w:p w14:paraId="2DC9782C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</w:tcPr>
          <w:p w14:paraId="2513EDF4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0" w:type="auto"/>
          </w:tcPr>
          <w:p w14:paraId="089C657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45</w:t>
            </w:r>
          </w:p>
        </w:tc>
      </w:tr>
      <w:tr w:rsidR="00493ABC" w:rsidRPr="00933162" w14:paraId="5920BF2D" w14:textId="77777777" w:rsidTr="00763BAE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6942B94A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Emotional Detachment</w:t>
            </w:r>
          </w:p>
        </w:tc>
        <w:tc>
          <w:tcPr>
            <w:tcW w:w="0" w:type="auto"/>
            <w:tcBorders>
              <w:bottom w:val="nil"/>
            </w:tcBorders>
          </w:tcPr>
          <w:p w14:paraId="3FCB43B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1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F0C825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3B3464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1.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555D165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0" w:type="auto"/>
            <w:tcBorders>
              <w:bottom w:val="nil"/>
            </w:tcBorders>
          </w:tcPr>
          <w:p w14:paraId="384EED4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tcBorders>
              <w:bottom w:val="nil"/>
            </w:tcBorders>
          </w:tcPr>
          <w:p w14:paraId="46F1919D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0" w:type="auto"/>
            <w:tcBorders>
              <w:bottom w:val="nil"/>
            </w:tcBorders>
          </w:tcPr>
          <w:p w14:paraId="3C6BFF30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17</w:t>
            </w:r>
          </w:p>
        </w:tc>
        <w:tc>
          <w:tcPr>
            <w:tcW w:w="0" w:type="auto"/>
            <w:tcBorders>
              <w:bottom w:val="nil"/>
            </w:tcBorders>
          </w:tcPr>
          <w:p w14:paraId="1629B56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1</w:t>
            </w:r>
          </w:p>
        </w:tc>
      </w:tr>
      <w:tr w:rsidR="00493ABC" w:rsidRPr="00933162" w14:paraId="216F15F5" w14:textId="77777777" w:rsidTr="00763BA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53193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lang w:val="en-US"/>
              </w:rPr>
              <w:t>Social Detach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FBDE41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8A13B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2344D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0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150BD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748DE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758DF2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D35662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u w:val="single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 xml:space="preserve"> 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A59C6F" w14:textId="77777777" w:rsidR="00493ABC" w:rsidRPr="00CB7A53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CB7A53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5</w:t>
            </w:r>
          </w:p>
        </w:tc>
      </w:tr>
      <w:tr w:rsidR="00493ABC" w:rsidRPr="00933162" w14:paraId="3F8D2592" w14:textId="77777777" w:rsidTr="00763BA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AA245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Negative Affectivity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41946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105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E7B32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8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D0905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95.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3D79A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25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6FAED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-3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924A89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4255F8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10849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E8C9A9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95</w:t>
            </w:r>
          </w:p>
        </w:tc>
      </w:tr>
      <w:tr w:rsidR="00493ABC" w:rsidRPr="00933162" w14:paraId="65AFC4CA" w14:textId="77777777" w:rsidTr="00763B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4E72F54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Detach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F627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2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412481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2485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3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D5B8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C95D1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C5C0D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4327F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10849">
              <w:rPr>
                <w:rFonts w:ascii="Times New Roman" w:hAnsi="Times New Roman" w:cs="Times New Roman"/>
              </w:rPr>
              <w:t xml:space="preserve"> 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1E877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79</w:t>
            </w:r>
          </w:p>
        </w:tc>
      </w:tr>
      <w:tr w:rsidR="00493ABC" w:rsidRPr="00933162" w14:paraId="71080C80" w14:textId="77777777" w:rsidTr="00763B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31D75FE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Dissocialit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4475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4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72E6E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10C1C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45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E78A7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2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7215D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7C0A2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F5C425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10849">
              <w:rPr>
                <w:rFonts w:ascii="Times New Roman" w:hAnsi="Times New Roman" w:cs="Times New Roman"/>
              </w:rPr>
              <w:t xml:space="preserve"> 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2894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5</w:t>
            </w:r>
          </w:p>
        </w:tc>
      </w:tr>
      <w:tr w:rsidR="00493ABC" w:rsidRPr="00933162" w14:paraId="799A68BB" w14:textId="77777777" w:rsidTr="00763BA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CD489CD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Disinhibition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76EB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5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E416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4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BF389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54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A2F80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4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D2203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E7EC4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3162"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20F74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10849">
              <w:rPr>
                <w:rFonts w:ascii="Times New Roman" w:hAnsi="Times New Roman" w:cs="Times New Roman"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7ACB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90</w:t>
            </w:r>
          </w:p>
        </w:tc>
      </w:tr>
      <w:tr w:rsidR="00493ABC" w:rsidRPr="00933162" w14:paraId="281BEFA2" w14:textId="77777777" w:rsidTr="00763BA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B0D63B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 xml:space="preserve">Anankastia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17587F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68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AAC96A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1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FDDA12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67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A3DA66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FE708B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305723" w14:textId="77777777" w:rsidR="00493ABC" w:rsidRPr="00933162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8BE753" w14:textId="77777777" w:rsidR="00493ABC" w:rsidRPr="00310849" w:rsidRDefault="00493ABC" w:rsidP="00763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310849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36670C" w14:textId="77777777" w:rsidR="00493ABC" w:rsidRPr="00933162" w:rsidRDefault="00493ABC" w:rsidP="00763B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933162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83</w:t>
            </w:r>
          </w:p>
        </w:tc>
      </w:tr>
    </w:tbl>
    <w:p w14:paraId="52C4DD23" w14:textId="77777777" w:rsidR="00493ABC" w:rsidRDefault="00493ABC" w:rsidP="00493A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56465E6" w14:textId="77777777" w:rsidR="00493ABC" w:rsidRDefault="00493ABC" w:rsidP="00493ABC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                       </w:t>
      </w:r>
      <w:r w:rsidRPr="001C4A4E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1C4A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851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Mean; </w:t>
      </w:r>
      <w:r w:rsidRPr="005C4851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; </w:t>
      </w:r>
      <w:r w:rsidRPr="002C5D81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Cohen’s </w:t>
      </w:r>
      <w:r w:rsidRPr="002C5D81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2C5D81">
        <w:rPr>
          <w:rFonts w:ascii="Times New Roman" w:hAnsi="Times New Roman" w:cs="Times New Roman"/>
          <w:sz w:val="20"/>
          <w:szCs w:val="20"/>
          <w:lang w:val="en-US"/>
        </w:rPr>
        <w:t>(1988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α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= Cronbach’s alpha.</w:t>
      </w:r>
    </w:p>
    <w:p w14:paraId="57A60EC1" w14:textId="77777777" w:rsidR="00493ABC" w:rsidRDefault="00493ABC" w:rsidP="00493A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890F907" w14:textId="77777777" w:rsidR="00493ABC" w:rsidRDefault="00493ABC" w:rsidP="00493A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CAE3F23" w14:textId="77777777" w:rsidR="00493ABC" w:rsidRDefault="00493ABC" w:rsidP="00493A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422C29F4" w14:textId="6E6D4285" w:rsidR="002D0AE6" w:rsidRDefault="002D0AE6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  <w:r>
        <w:rPr>
          <w:rFonts w:ascii="Arial" w:hAnsi="Arial" w:cs="Arial"/>
          <w:color w:val="000000"/>
          <w:kern w:val="0"/>
          <w:sz w:val="18"/>
          <w:szCs w:val="18"/>
          <w:lang w:val="en-US"/>
        </w:rPr>
        <w:br w:type="page"/>
      </w:r>
    </w:p>
    <w:p w14:paraId="729822F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73D3437D" w14:textId="27BD0837" w:rsidR="002D0AE6" w:rsidRPr="0036349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S4.</w:t>
      </w:r>
      <w:r w:rsidRPr="00363494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</w:t>
      </w:r>
      <w:r w:rsidRPr="00363494">
        <w:rPr>
          <w:rFonts w:ascii="Times New Roman" w:hAnsi="Times New Roman" w:cs="Times New Roman"/>
          <w:color w:val="000000"/>
          <w:kern w:val="0"/>
          <w:lang w:val="en-US"/>
        </w:rPr>
        <w:t xml:space="preserve">Principal </w:t>
      </w:r>
      <w:r>
        <w:rPr>
          <w:rFonts w:ascii="Times New Roman" w:hAnsi="Times New Roman" w:cs="Times New Roman"/>
          <w:color w:val="000000"/>
          <w:kern w:val="0"/>
          <w:lang w:val="en-US"/>
        </w:rPr>
        <w:t>C</w:t>
      </w:r>
      <w:r w:rsidRPr="00363494">
        <w:rPr>
          <w:rFonts w:ascii="Times New Roman" w:hAnsi="Times New Roman" w:cs="Times New Roman"/>
          <w:color w:val="000000"/>
          <w:kern w:val="0"/>
          <w:lang w:val="en-US"/>
        </w:rPr>
        <w:t xml:space="preserve">omponent </w:t>
      </w:r>
      <w:r>
        <w:rPr>
          <w:rFonts w:ascii="Times New Roman" w:hAnsi="Times New Roman" w:cs="Times New Roman"/>
          <w:color w:val="000000"/>
          <w:kern w:val="0"/>
          <w:lang w:val="en-US"/>
        </w:rPr>
        <w:t>A</w:t>
      </w:r>
      <w:r w:rsidRPr="00363494">
        <w:rPr>
          <w:rFonts w:ascii="Times New Roman" w:hAnsi="Times New Roman" w:cs="Times New Roman"/>
          <w:color w:val="000000"/>
          <w:kern w:val="0"/>
          <w:lang w:val="en-US"/>
        </w:rPr>
        <w:t>nalysis with direct oblimin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 rotation </w:t>
      </w:r>
      <w:r w:rsidRPr="00363494">
        <w:rPr>
          <w:rFonts w:ascii="Times New Roman" w:hAnsi="Times New Roman" w:cs="Times New Roman"/>
          <w:color w:val="000000"/>
          <w:kern w:val="0"/>
          <w:lang w:val="en-US"/>
        </w:rPr>
        <w:t xml:space="preserve">of DAPP-90 facets excluding </w:t>
      </w:r>
      <w:r w:rsidRPr="00363494">
        <w:rPr>
          <w:rFonts w:ascii="Times New Roman" w:hAnsi="Times New Roman" w:cs="Times New Roman"/>
          <w:kern w:val="0"/>
          <w:lang w:val="en-US"/>
        </w:rPr>
        <w:t>Self-Harm facet</w:t>
      </w:r>
      <w:r>
        <w:rPr>
          <w:rFonts w:ascii="Times New Roman" w:hAnsi="Times New Roman" w:cs="Times New Roman"/>
          <w:kern w:val="0"/>
          <w:lang w:val="en-US"/>
        </w:rPr>
        <w:t xml:space="preserve"> (structure matrix), communalities and congruency coefficients (</w:t>
      </w:r>
      <w:r w:rsidRPr="00871EEB">
        <w:rPr>
          <w:rFonts w:ascii="Times New Roman" w:hAnsi="Times New Roman" w:cs="Times New Roman"/>
          <w:i/>
          <w:iCs/>
          <w:kern w:val="0"/>
          <w:lang w:val="en-US"/>
        </w:rPr>
        <w:t>CC</w:t>
      </w:r>
      <w:r>
        <w:rPr>
          <w:rFonts w:ascii="Times New Roman" w:hAnsi="Times New Roman" w:cs="Times New Roman"/>
          <w:kern w:val="0"/>
          <w:lang w:val="en-US"/>
        </w:rPr>
        <w:t>) with original factor structure (Aluja et al., 2018).</w:t>
      </w:r>
    </w:p>
    <w:p w14:paraId="0AD1190F" w14:textId="77777777" w:rsidR="002D0AE6" w:rsidRPr="0036349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319"/>
        <w:gridCol w:w="461"/>
        <w:gridCol w:w="535"/>
        <w:gridCol w:w="535"/>
        <w:gridCol w:w="535"/>
        <w:gridCol w:w="461"/>
        <w:gridCol w:w="480"/>
      </w:tblGrid>
      <w:tr w:rsidR="002D0AE6" w:rsidRPr="00506C79" w14:paraId="1915D0B4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2BB17AA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DAPP-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87859D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01D9BFF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F655D0" w14:textId="6318EBA2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</w:t>
            </w:r>
            <w:r w:rsidR="009F5CA6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46CDAD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24D39C5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B1AEB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s-ES"/>
              </w:rPr>
              <w:t>h</w:t>
            </w:r>
            <w:r w:rsidRPr="00FB1AEB">
              <w:rPr>
                <w:rFonts w:ascii="Times New Roman" w:hAnsi="Times New Roman" w:cs="Times New Roman"/>
                <w:i/>
                <w:iCs/>
                <w:color w:val="000000"/>
                <w:kern w:val="0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7ADFED3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CC</w:t>
            </w:r>
          </w:p>
        </w:tc>
      </w:tr>
      <w:tr w:rsidR="002D0AE6" w:rsidRPr="00506C79" w14:paraId="63E70EBA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4F45105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BD51F8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2781D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8AD025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0400A1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3CFF4A3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BE8FAB6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</w:tr>
      <w:tr w:rsidR="002D0AE6" w:rsidRPr="00506C79" w14:paraId="7975492B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322CE41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gnitive distor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371D1E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065152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E8C8B1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D67F423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9</w:t>
            </w:r>
          </w:p>
        </w:tc>
        <w:tc>
          <w:tcPr>
            <w:tcW w:w="0" w:type="auto"/>
            <w:shd w:val="clear" w:color="000000" w:fill="FFFFFF"/>
          </w:tcPr>
          <w:p w14:paraId="580DAFAA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shd w:val="clear" w:color="000000" w:fill="FFFFFF"/>
          </w:tcPr>
          <w:p w14:paraId="2018FB81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9</w:t>
            </w:r>
          </w:p>
        </w:tc>
      </w:tr>
      <w:tr w:rsidR="002D0AE6" w:rsidRPr="00506C79" w14:paraId="24109E06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384F780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bmissiveness_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17AD2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5AD890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32B78B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B8484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9</w:t>
            </w:r>
          </w:p>
        </w:tc>
        <w:tc>
          <w:tcPr>
            <w:tcW w:w="0" w:type="auto"/>
            <w:shd w:val="clear" w:color="000000" w:fill="FFFFFF"/>
          </w:tcPr>
          <w:p w14:paraId="46B9C481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shd w:val="clear" w:color="000000" w:fill="FFFFFF"/>
          </w:tcPr>
          <w:p w14:paraId="5FB4543D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</w:tr>
      <w:tr w:rsidR="002D0AE6" w:rsidRPr="00506C79" w14:paraId="6115F903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C8B1B4E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dentity problem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A351FB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8CF16F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51714D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  <w:t>-.4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87CDC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0" w:type="auto"/>
            <w:shd w:val="clear" w:color="000000" w:fill="FFFFFF"/>
          </w:tcPr>
          <w:p w14:paraId="51ED47CB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shd w:val="clear" w:color="000000" w:fill="FFFFFF"/>
          </w:tcPr>
          <w:p w14:paraId="16E8190E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</w:tr>
      <w:tr w:rsidR="002D0AE6" w:rsidRPr="00506C79" w14:paraId="17C416B6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2FEDA8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ffective instabi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116EB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5D132E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599B7C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2B550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2</w:t>
            </w:r>
          </w:p>
        </w:tc>
        <w:tc>
          <w:tcPr>
            <w:tcW w:w="0" w:type="auto"/>
            <w:shd w:val="clear" w:color="000000" w:fill="FFFFFF"/>
          </w:tcPr>
          <w:p w14:paraId="5A69FFA7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shd w:val="clear" w:color="000000" w:fill="FFFFFF"/>
          </w:tcPr>
          <w:p w14:paraId="2F818B27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9</w:t>
            </w:r>
          </w:p>
        </w:tc>
      </w:tr>
      <w:tr w:rsidR="002D0AE6" w:rsidRPr="00506C79" w14:paraId="4A1FF363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58A7F8CA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ow affilia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0051D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6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4FC97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F0D4D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  <w:t>-.6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210FB1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shd w:val="clear" w:color="000000" w:fill="FFFFFF"/>
          </w:tcPr>
          <w:p w14:paraId="3263FB3A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shd w:val="clear" w:color="000000" w:fill="FFFFFF"/>
          </w:tcPr>
          <w:p w14:paraId="40A9B8B6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8</w:t>
            </w:r>
          </w:p>
        </w:tc>
      </w:tr>
      <w:tr w:rsidR="002D0AE6" w:rsidRPr="00506C79" w14:paraId="1666ABD7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46C8EB91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Oppositiona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501E1E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4445F0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  <w:t>.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DFDFF35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4347D86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4</w:t>
            </w:r>
          </w:p>
        </w:tc>
        <w:tc>
          <w:tcPr>
            <w:tcW w:w="0" w:type="auto"/>
            <w:shd w:val="clear" w:color="000000" w:fill="FFFFFF"/>
          </w:tcPr>
          <w:p w14:paraId="1CC085C0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shd w:val="clear" w:color="000000" w:fill="FFFFFF"/>
          </w:tcPr>
          <w:p w14:paraId="20D7EB32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</w:tr>
      <w:tr w:rsidR="002D0AE6" w:rsidRPr="00506C79" w14:paraId="45EC9495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7BDB264D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secure attachment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215957F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B8FE86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5AD3C38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09012C06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0D02A013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38C3ADBA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8</w:t>
            </w:r>
          </w:p>
        </w:tc>
      </w:tr>
      <w:tr w:rsidR="002D0AE6" w:rsidRPr="00506C79" w14:paraId="51A8E27D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00CF411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spicious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BFC0525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E5E358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  <w:t>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F387B1E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4D83080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4C9690D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DD00DAA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9</w:t>
            </w:r>
          </w:p>
        </w:tc>
      </w:tr>
      <w:tr w:rsidR="002D0AE6" w:rsidRPr="00506C79" w14:paraId="583D4E44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705A3EF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allous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E6EEF7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E4F0A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F0593B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9C193C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380BC62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CC7CE2C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9</w:t>
            </w:r>
          </w:p>
        </w:tc>
      </w:tr>
      <w:tr w:rsidR="002D0AE6" w:rsidRPr="00506C79" w14:paraId="55BF2ABC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42F0703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nduct problem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D0D4B2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2086C2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2A30B2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59AE14C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7</w:t>
            </w:r>
          </w:p>
        </w:tc>
        <w:tc>
          <w:tcPr>
            <w:tcW w:w="0" w:type="auto"/>
            <w:shd w:val="clear" w:color="000000" w:fill="FFFFFF"/>
          </w:tcPr>
          <w:p w14:paraId="61C20922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shd w:val="clear" w:color="000000" w:fill="FFFFFF"/>
          </w:tcPr>
          <w:p w14:paraId="6BE54619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8</w:t>
            </w:r>
          </w:p>
        </w:tc>
      </w:tr>
      <w:tr w:rsidR="002D0AE6" w:rsidRPr="00506C79" w14:paraId="4D95FF22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</w:tcPr>
          <w:p w14:paraId="21D75FAA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timulus seeking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E7DCFC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B98E906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4305BF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E447223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7</w:t>
            </w:r>
          </w:p>
        </w:tc>
        <w:tc>
          <w:tcPr>
            <w:tcW w:w="0" w:type="auto"/>
            <w:shd w:val="clear" w:color="000000" w:fill="FFFFFF"/>
          </w:tcPr>
          <w:p w14:paraId="02DB8209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shd w:val="clear" w:color="000000" w:fill="FFFFFF"/>
          </w:tcPr>
          <w:p w14:paraId="3A18342A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8</w:t>
            </w:r>
          </w:p>
        </w:tc>
      </w:tr>
      <w:tr w:rsidR="002D0AE6" w:rsidRPr="00506C79" w14:paraId="5D4D916D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0E699DF6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jection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04DD9B5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449D428E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600F154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DB040E0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3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2DB5A36C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2C4B3C1B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8</w:t>
            </w:r>
          </w:p>
        </w:tc>
      </w:tr>
      <w:tr w:rsidR="002D0AE6" w:rsidRPr="00506C79" w14:paraId="3E9290F7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3D0F69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Narcissi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290B93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  <w:t>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51EACA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4D2608F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5CF08E9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2959B5A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075B44D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</w:tr>
      <w:tr w:rsidR="002D0AE6" w:rsidRPr="00506C79" w14:paraId="2E07B1DC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7D026E8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timacy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7142B0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181A73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BB96AE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-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905014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05CD1F4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3EF4A72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3</w:t>
            </w:r>
          </w:p>
        </w:tc>
      </w:tr>
      <w:tr w:rsidR="002D0AE6" w:rsidRPr="00506C79" w14:paraId="4F763F3B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783F1278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stricted expression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26B485B9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7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67AD50F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614C8BE5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-.7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509FBC50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1B082706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22CDE27B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9</w:t>
            </w:r>
          </w:p>
        </w:tc>
      </w:tr>
      <w:tr w:rsidR="002D0AE6" w:rsidRPr="00506C79" w14:paraId="724AFFEB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6649D45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mpulsiv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CF20395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B8048B7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372694D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73E7A21" w14:textId="77777777" w:rsidR="002D0AE6" w:rsidRPr="00506C79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506C79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2DFFE96" w14:textId="77777777" w:rsidR="002D0AE6" w:rsidRPr="006655A5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6655A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636759F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</w:tr>
      <w:tr w:rsidR="002D0AE6" w:rsidRPr="00506C79" w14:paraId="567515FE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248CC30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Congruency coeffic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CE23FA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472627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8F9B96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506ECE" w14:textId="77777777" w:rsidR="002D0AE6" w:rsidRPr="00F5159A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F5159A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4B7C036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8559656" w14:textId="77777777" w:rsidR="002D0AE6" w:rsidRPr="004361E1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4361E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  <w:t>.99</w:t>
            </w:r>
          </w:p>
        </w:tc>
      </w:tr>
    </w:tbl>
    <w:p w14:paraId="64D98651" w14:textId="77777777" w:rsidR="002D0AE6" w:rsidRPr="00F03F1A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802B17D" w14:textId="6B6F0E94" w:rsidR="002D0AE6" w:rsidRDefault="002D0AE6" w:rsidP="002D0AE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           Note:</w:t>
      </w:r>
      <w:r w:rsidRPr="00BA3D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27A8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I: </w:t>
      </w:r>
      <w:r w:rsidRPr="00750D67">
        <w:rPr>
          <w:rFonts w:ascii="Times New Roman" w:hAnsi="Times New Roman" w:cs="Times New Roman"/>
          <w:kern w:val="0"/>
          <w:sz w:val="20"/>
          <w:szCs w:val="20"/>
          <w:lang w:val="en-US"/>
        </w:rPr>
        <w:t>Emotional Dysregulation, I</w:t>
      </w:r>
      <w:r w:rsidR="005A26E6">
        <w:rPr>
          <w:rFonts w:ascii="Times New Roman" w:hAnsi="Times New Roman" w:cs="Times New Roman"/>
          <w:kern w:val="0"/>
          <w:sz w:val="20"/>
          <w:szCs w:val="20"/>
          <w:lang w:val="en-US"/>
        </w:rPr>
        <w:t>I</w:t>
      </w:r>
      <w:r w:rsidRPr="00750D67">
        <w:rPr>
          <w:rFonts w:ascii="Times New Roman" w:hAnsi="Times New Roman" w:cs="Times New Roman"/>
          <w:kern w:val="0"/>
          <w:sz w:val="20"/>
          <w:szCs w:val="20"/>
          <w:lang w:val="en-US"/>
        </w:rPr>
        <w:t>: Dissocial Behavior, III Social Avoidance and IV: Compulsiv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</w:p>
    <w:p w14:paraId="6A5FB6A3" w14:textId="77777777" w:rsidR="002D0AE6" w:rsidRPr="008327A8" w:rsidRDefault="002D0AE6" w:rsidP="002D0AE6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Arial"/>
          <w:sz w:val="20"/>
          <w:szCs w:val="20"/>
          <w:lang w:val="en-US" w:eastAsia="es-E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CC: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ongruence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oefficients. Loading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higher than </w:t>
      </w:r>
      <w:r>
        <w:rPr>
          <w:rFonts w:ascii="Times New Roman" w:hAnsi="Times New Roman" w:cs="Times New Roman"/>
          <w:sz w:val="20"/>
          <w:szCs w:val="20"/>
          <w:lang w:val="en-US"/>
        </w:rPr>
        <w:t>±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.40 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shown in boldface. </w:t>
      </w:r>
    </w:p>
    <w:p w14:paraId="74EE8E30" w14:textId="77777777" w:rsidR="002D0AE6" w:rsidRPr="00750D67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7ED1B4C1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4E1050EA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62FD0423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1F949878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22AA00B2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6EE982FB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0F52BA9E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73CDF45F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3F24CA7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0177E4B7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6F8DFDC5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354D5EBC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7438348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2B43FDE7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6A705F42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740346BB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3CBD7962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8"/>
          <w:szCs w:val="28"/>
          <w:lang w:val="en-US"/>
        </w:rPr>
      </w:pPr>
    </w:p>
    <w:p w14:paraId="40418289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    </w:t>
      </w:r>
    </w:p>
    <w:p w14:paraId="396C9D56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CB0DBEF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4161AE87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29505D2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72F5B295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9EDBDBC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00D95CDE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4BE66B69" w14:textId="2094A061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                              </w:t>
      </w:r>
    </w:p>
    <w:p w14:paraId="61B36792" w14:textId="4A76B0C9" w:rsidR="002D0AE6" w:rsidRPr="001A2EEB" w:rsidRDefault="002D0AE6" w:rsidP="002D0AE6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A2EE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5</w:t>
      </w:r>
      <w:r w:rsidRPr="001A2EEB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- Principal Component Analysis with direct oblimin rotation of FFiCD facets (Structure matrix)</w:t>
      </w:r>
      <w:r w:rsidRPr="001A2EEB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, communalities and congruency coefficients 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>(</w:t>
      </w:r>
      <w:r w:rsidRPr="00BC43E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CC</w:t>
      </w: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) </w:t>
      </w:r>
      <w:r w:rsidRPr="001A2EEB">
        <w:rPr>
          <w:rFonts w:ascii="Times New Roman" w:hAnsi="Times New Roman" w:cs="Times New Roman"/>
          <w:kern w:val="0"/>
          <w:sz w:val="24"/>
          <w:szCs w:val="24"/>
          <w:lang w:val="en-US"/>
        </w:rPr>
        <w:t>with original factor structure</w:t>
      </w:r>
      <w:r w:rsidRPr="001A2EEB">
        <w:rPr>
          <w:rFonts w:ascii="Times New Roman" w:hAnsi="Times New Roman" w:cs="Times New Roman"/>
          <w:sz w:val="24"/>
          <w:szCs w:val="24"/>
          <w:lang w:val="en-US"/>
        </w:rPr>
        <w:t xml:space="preserve"> from Oltmanns and Widiger (2020b)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A2EEB">
        <w:rPr>
          <w:rFonts w:ascii="Times New Roman" w:hAnsi="Times New Roman" w:cs="Times New Roman"/>
          <w:sz w:val="24"/>
          <w:szCs w:val="24"/>
          <w:lang w:val="en-US"/>
        </w:rPr>
        <w:t>tudy 3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A2EEB">
        <w:rPr>
          <w:rFonts w:ascii="Times New Roman" w:hAnsi="Times New Roman" w:cs="Times New Roman"/>
          <w:sz w:val="24"/>
          <w:szCs w:val="24"/>
          <w:lang w:val="en-US"/>
        </w:rPr>
        <w:t xml:space="preserve"> provided by the authors.</w:t>
      </w:r>
    </w:p>
    <w:p w14:paraId="3A99305E" w14:textId="77777777" w:rsidR="002D0AE6" w:rsidRPr="00B1028C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1E1684F" w14:textId="77777777" w:rsidR="002D0AE6" w:rsidRPr="00BB65A0" w:rsidRDefault="002D0AE6" w:rsidP="002D0AE6">
      <w:pPr>
        <w:tabs>
          <w:tab w:val="center" w:pos="345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319"/>
        <w:gridCol w:w="461"/>
        <w:gridCol w:w="535"/>
        <w:gridCol w:w="535"/>
        <w:gridCol w:w="461"/>
        <w:gridCol w:w="461"/>
        <w:gridCol w:w="480"/>
      </w:tblGrid>
      <w:tr w:rsidR="002D0AE6" w:rsidRPr="00BB65A0" w14:paraId="7E9ADE93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F6B503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FFi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F19D6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2F8A0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CFD936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CCA0F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14908D6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s-ES"/>
              </w:rPr>
              <w:t>h</w:t>
            </w:r>
            <w:r w:rsidRPr="008327A8">
              <w:rPr>
                <w:rFonts w:ascii="Times New Roman" w:hAnsi="Times New Roman" w:cs="Times New Roman"/>
                <w:i/>
                <w:iCs/>
                <w:color w:val="000000"/>
                <w:kern w:val="0"/>
                <w:vertAlign w:val="superscript"/>
                <w:lang w:val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9E4EE6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s-ES"/>
              </w:rPr>
            </w:pPr>
            <w:r w:rsidRPr="008327A8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s-ES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s-ES"/>
              </w:rPr>
              <w:t>C</w:t>
            </w:r>
          </w:p>
        </w:tc>
      </w:tr>
      <w:tr w:rsidR="002D0AE6" w:rsidRPr="00C42129" w14:paraId="625DF46C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59A29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Vulner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BF57F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9F7CA5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B7DA9D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E8BC0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181164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03F95A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3</w:t>
            </w:r>
          </w:p>
        </w:tc>
      </w:tr>
      <w:tr w:rsidR="002D0AE6" w:rsidRPr="00BB65A0" w14:paraId="7A451642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  <w:vAlign w:val="center"/>
          </w:tcPr>
          <w:p w14:paraId="4976C6A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Anxious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CAEB77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5C1848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C054A4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1FEE0C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7</w:t>
            </w:r>
          </w:p>
        </w:tc>
        <w:tc>
          <w:tcPr>
            <w:tcW w:w="0" w:type="auto"/>
            <w:shd w:val="clear" w:color="000000" w:fill="FFFFFF"/>
          </w:tcPr>
          <w:p w14:paraId="4A02169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0" w:type="auto"/>
            <w:shd w:val="clear" w:color="000000" w:fill="FFFFFF"/>
          </w:tcPr>
          <w:p w14:paraId="4D2AB3E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88</w:t>
            </w:r>
          </w:p>
        </w:tc>
      </w:tr>
      <w:tr w:rsidR="002D0AE6" w:rsidRPr="00BB65A0" w14:paraId="1B4337A5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  <w:vAlign w:val="center"/>
          </w:tcPr>
          <w:p w14:paraId="4773E4A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Sham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17AC1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B32BF6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E4ED3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D6C3B6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7</w:t>
            </w:r>
          </w:p>
        </w:tc>
        <w:tc>
          <w:tcPr>
            <w:tcW w:w="0" w:type="auto"/>
            <w:shd w:val="clear" w:color="000000" w:fill="FFFFFF"/>
          </w:tcPr>
          <w:p w14:paraId="5C30C18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0" w:type="auto"/>
            <w:shd w:val="clear" w:color="000000" w:fill="FFFFFF"/>
          </w:tcPr>
          <w:p w14:paraId="557C43D5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4</w:t>
            </w:r>
          </w:p>
        </w:tc>
      </w:tr>
      <w:tr w:rsidR="002D0AE6" w:rsidRPr="00BB65A0" w14:paraId="67BD908D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  <w:vAlign w:val="center"/>
          </w:tcPr>
          <w:p w14:paraId="7CBA72AE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Depressiv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7CE70D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5CB32F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6FA95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9C0467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55</w:t>
            </w:r>
          </w:p>
        </w:tc>
        <w:tc>
          <w:tcPr>
            <w:tcW w:w="0" w:type="auto"/>
            <w:shd w:val="clear" w:color="000000" w:fill="FFFFFF"/>
          </w:tcPr>
          <w:p w14:paraId="205D527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0" w:type="auto"/>
            <w:shd w:val="clear" w:color="000000" w:fill="FFFFFF"/>
          </w:tcPr>
          <w:p w14:paraId="3730D73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6</w:t>
            </w:r>
          </w:p>
        </w:tc>
      </w:tr>
      <w:tr w:rsidR="002D0AE6" w:rsidRPr="00BB65A0" w14:paraId="75E1EB0A" w14:textId="77777777" w:rsidTr="008A581A">
        <w:trPr>
          <w:trHeight w:val="113"/>
          <w:jc w:val="center"/>
        </w:trPr>
        <w:tc>
          <w:tcPr>
            <w:tcW w:w="0" w:type="auto"/>
            <w:shd w:val="clear" w:color="000000" w:fill="FFFFFF"/>
            <w:vAlign w:val="center"/>
          </w:tcPr>
          <w:p w14:paraId="6E5F722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motional labi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EABF2F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595375E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79BCC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4B2D6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2</w:t>
            </w:r>
          </w:p>
        </w:tc>
        <w:tc>
          <w:tcPr>
            <w:tcW w:w="0" w:type="auto"/>
            <w:shd w:val="clear" w:color="000000" w:fill="FFFFFF"/>
          </w:tcPr>
          <w:p w14:paraId="3C189FF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0" w:type="auto"/>
            <w:shd w:val="clear" w:color="000000" w:fill="FFFFFF"/>
          </w:tcPr>
          <w:p w14:paraId="17BE2D7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8</w:t>
            </w:r>
          </w:p>
        </w:tc>
      </w:tr>
      <w:tr w:rsidR="002D0AE6" w:rsidRPr="00BB65A0" w14:paraId="5DAB842A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702D82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Anger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432BB51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8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ECE707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50BC976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6E08800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5723E52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171A0E8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9</w:t>
            </w:r>
          </w:p>
        </w:tc>
      </w:tr>
      <w:tr w:rsidR="002D0AE6" w:rsidRPr="00BB65A0" w14:paraId="2C964FF6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7FA318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Mistrustful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44ABB9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20B8ED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074634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C10FD5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2D40A6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BA0382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1</w:t>
            </w:r>
          </w:p>
        </w:tc>
      </w:tr>
      <w:tr w:rsidR="002D0AE6" w:rsidRPr="00BB65A0" w14:paraId="43694D90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86618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Perfection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57D3E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6A162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3E15F1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80AC02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F7AE30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863455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8</w:t>
            </w:r>
          </w:p>
        </w:tc>
      </w:tr>
      <w:tr w:rsidR="002D0AE6" w:rsidRPr="00BB65A0" w14:paraId="29BC40EC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9D1776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Workaholism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3DED8C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7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072F17C6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9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4AFB35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7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5380C59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8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0E29CED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74EFAC9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4</w:t>
            </w:r>
          </w:p>
        </w:tc>
      </w:tr>
      <w:tr w:rsidR="002D0AE6" w:rsidRPr="00BB65A0" w14:paraId="5AA015C2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613562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Inflexib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EDD0DC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1657B0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D2EAF0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FDDC2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FF30BD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A1960B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9</w:t>
            </w:r>
          </w:p>
        </w:tc>
      </w:tr>
      <w:tr w:rsidR="002D0AE6" w:rsidRPr="00BB65A0" w14:paraId="33AE1691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A6FA60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rresponsi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841C36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F2CE6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E4A91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D37E49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449843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361380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8</w:t>
            </w:r>
          </w:p>
        </w:tc>
      </w:tr>
      <w:tr w:rsidR="002D0AE6" w:rsidRPr="00BB65A0" w14:paraId="214DC63B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8A485D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Disorderli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AAFD97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5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3722FE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-.4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4645E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7F4DB1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8</w:t>
            </w:r>
          </w:p>
        </w:tc>
        <w:tc>
          <w:tcPr>
            <w:tcW w:w="0" w:type="auto"/>
            <w:shd w:val="clear" w:color="000000" w:fill="FFFFFF"/>
          </w:tcPr>
          <w:p w14:paraId="77865E0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0" w:type="auto"/>
            <w:shd w:val="clear" w:color="000000" w:fill="FFFFFF"/>
          </w:tcPr>
          <w:p w14:paraId="78D1BD0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9</w:t>
            </w:r>
          </w:p>
        </w:tc>
      </w:tr>
      <w:tr w:rsidR="002D0AE6" w:rsidRPr="00BB65A0" w14:paraId="0330395D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BA95A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Thrill-Seeking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40D22A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0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6F756D5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28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49CAEE16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3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091CB17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2CD1C6A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06BFB285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2</w:t>
            </w:r>
          </w:p>
        </w:tc>
      </w:tr>
      <w:tr w:rsidR="002D0AE6" w:rsidRPr="00BB65A0" w14:paraId="074E211C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C155C3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Rash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A802D2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</w:t>
            </w: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25153A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5045FF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3E1E56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C29E75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E9C254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9</w:t>
            </w:r>
          </w:p>
        </w:tc>
      </w:tr>
      <w:tr w:rsidR="002D0AE6" w:rsidRPr="00BB65A0" w14:paraId="2F98203C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B58D14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ack of Empath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960E9F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FD189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A4A9E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15D47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985784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06436D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8</w:t>
            </w:r>
            <w:r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2D0AE6" w:rsidRPr="00BB65A0" w14:paraId="6B0C2E5D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A1960A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ggression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A9D019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3452D67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1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68FB9B6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3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1785B36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0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7F3F7ED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41F18F1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3</w:t>
            </w:r>
          </w:p>
        </w:tc>
      </w:tr>
      <w:tr w:rsidR="002D0AE6" w:rsidRPr="00BB65A0" w14:paraId="004C7DDA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D5B960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elf-Centered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D97684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4884E8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C3A3A2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0D50C0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83C6FE5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319D72DE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80</w:t>
            </w:r>
          </w:p>
        </w:tc>
      </w:tr>
      <w:tr w:rsidR="002D0AE6" w:rsidRPr="00BB65A0" w14:paraId="00846EE7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84C77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Unassertive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DE4438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001F9E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C9C093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-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ED888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59B03E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6F06CA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4</w:t>
            </w:r>
          </w:p>
        </w:tc>
      </w:tr>
      <w:tr w:rsidR="002D0AE6" w:rsidRPr="00BB65A0" w14:paraId="6271C274" w14:textId="77777777" w:rsidTr="008A581A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39F44B2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Emotional Detachment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401B4405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4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710D53A6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03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274EED5C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19F4A530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82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5971CFD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</w:tcPr>
          <w:p w14:paraId="7E3F6E27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87</w:t>
            </w:r>
          </w:p>
        </w:tc>
      </w:tr>
      <w:tr w:rsidR="002D0AE6" w:rsidRPr="00BB65A0" w14:paraId="02B2E213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13DD8BF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lang w:val="en-US"/>
              </w:rPr>
              <w:t>Social Detach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CB0F3D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B87AB3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EC03FAA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color w:val="000000"/>
                <w:kern w:val="0"/>
                <w:lang w:val="es-ES"/>
              </w:rPr>
              <w:t>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05718B4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  <w:b/>
                <w:color w:val="000000"/>
                <w:kern w:val="0"/>
                <w:lang w:val="es-ES"/>
              </w:rPr>
              <w:t>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85B70DB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8327A8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70555A1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87</w:t>
            </w:r>
          </w:p>
        </w:tc>
      </w:tr>
      <w:tr w:rsidR="002D0AE6" w:rsidRPr="00BB65A0" w14:paraId="59149A55" w14:textId="77777777" w:rsidTr="008A581A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97AB8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27A8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Congruency coeffic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C9CFFFE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lang w:val="es-ES"/>
              </w:rPr>
            </w:pPr>
            <w:r w:rsidRPr="008327A8">
              <w:rPr>
                <w:rFonts w:ascii="Times New Roman" w:hAnsi="Times New Roman" w:cs="Times New Roman"/>
                <w:i/>
                <w:color w:val="000000"/>
                <w:kern w:val="0"/>
                <w:lang w:val="es-ES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156D7D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lang w:val="es-ES"/>
              </w:rPr>
            </w:pPr>
            <w:r w:rsidRPr="008327A8">
              <w:rPr>
                <w:rFonts w:ascii="Times New Roman" w:hAnsi="Times New Roman" w:cs="Times New Roman"/>
                <w:i/>
                <w:color w:val="000000"/>
                <w:kern w:val="0"/>
                <w:lang w:val="es-ES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71659C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lang w:val="es-ES"/>
              </w:rPr>
            </w:pPr>
            <w:r w:rsidRPr="008327A8">
              <w:rPr>
                <w:rFonts w:ascii="Times New Roman" w:hAnsi="Times New Roman" w:cs="Times New Roman"/>
                <w:i/>
                <w:color w:val="000000"/>
                <w:kern w:val="0"/>
                <w:lang w:val="es-ES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7F33C8" w14:textId="77777777" w:rsidR="002D0AE6" w:rsidRPr="00F5159A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i/>
                <w:color w:val="000000"/>
                <w:kern w:val="0"/>
                <w:lang w:val="es-ES"/>
              </w:rPr>
            </w:pPr>
            <w:r w:rsidRPr="00F5159A">
              <w:rPr>
                <w:rFonts w:ascii="Times New Roman" w:hAnsi="Times New Roman" w:cs="Times New Roman"/>
                <w:bCs/>
                <w:i/>
                <w:color w:val="000000"/>
                <w:kern w:val="0"/>
                <w:lang w:val="es-ES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DF26F99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8B028A8" w14:textId="77777777" w:rsidR="002D0AE6" w:rsidRPr="008327A8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27A8">
              <w:rPr>
                <w:rFonts w:ascii="Times New Roman" w:hAnsi="Times New Roman" w:cs="Times New Roman"/>
                <w:i/>
              </w:rPr>
              <w:t>.93</w:t>
            </w:r>
          </w:p>
        </w:tc>
      </w:tr>
    </w:tbl>
    <w:p w14:paraId="06719EE7" w14:textId="77777777" w:rsidR="002D0AE6" w:rsidRPr="00BB65A0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p w14:paraId="4FE9A63C" w14:textId="77777777" w:rsidR="002D0AE6" w:rsidRDefault="002D0AE6" w:rsidP="002D0AE6">
      <w:pPr>
        <w:shd w:val="clear" w:color="auto" w:fill="FFFFFF"/>
        <w:spacing w:after="0" w:line="24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8327A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 I: Negative Affectivity; I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: A</w:t>
      </w:r>
      <w:r>
        <w:rPr>
          <w:rFonts w:ascii="Times New Roman" w:hAnsi="Times New Roman" w:cs="Times New Roman"/>
          <w:sz w:val="20"/>
          <w:szCs w:val="20"/>
          <w:lang w:val="en-US"/>
        </w:rPr>
        <w:t>nankastia+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/D</w:t>
      </w:r>
      <w:r>
        <w:rPr>
          <w:rFonts w:ascii="Times New Roman" w:hAnsi="Times New Roman" w:cs="Times New Roman"/>
          <w:sz w:val="20"/>
          <w:szCs w:val="20"/>
          <w:lang w:val="en-US"/>
        </w:rPr>
        <w:t>isinhibition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III:  Dissociality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IV: Detachment. </w:t>
      </w:r>
    </w:p>
    <w:p w14:paraId="519B2CFA" w14:textId="77777777" w:rsidR="002D0AE6" w:rsidRPr="008327A8" w:rsidRDefault="002D0AE6" w:rsidP="002D0AE6">
      <w:pPr>
        <w:shd w:val="clear" w:color="auto" w:fill="FFFFFF"/>
        <w:spacing w:after="0" w:line="240" w:lineRule="auto"/>
        <w:ind w:left="1416"/>
        <w:rPr>
          <w:rFonts w:ascii="Calibri" w:eastAsia="Times New Roman" w:hAnsi="Calibri" w:cs="Arial"/>
          <w:sz w:val="20"/>
          <w:szCs w:val="20"/>
          <w:lang w:val="en-US" w:eastAsia="es-ES"/>
        </w:rPr>
      </w:pP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CC: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ongruence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 xml:space="preserve">oefficients. Loadings higher than </w:t>
      </w:r>
      <w:r>
        <w:rPr>
          <w:rFonts w:ascii="Times New Roman" w:hAnsi="Times New Roman" w:cs="Times New Roman"/>
          <w:sz w:val="20"/>
          <w:szCs w:val="20"/>
          <w:lang w:val="en-US"/>
        </w:rPr>
        <w:t>±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.40 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27A8">
        <w:rPr>
          <w:rFonts w:ascii="Times New Roman" w:hAnsi="Times New Roman" w:cs="Times New Roman"/>
          <w:sz w:val="20"/>
          <w:szCs w:val="20"/>
          <w:lang w:val="en-US"/>
        </w:rPr>
        <w:t>in boldface.</w:t>
      </w:r>
    </w:p>
    <w:p w14:paraId="4919633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6DFFFA23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02C03A8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395101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896DD7C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EBB881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B6063A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BDB9EDC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36A49AC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6F99069A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C9F27D9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60C88ADE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8845B17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8A73F2C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32F4F35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68FE5E05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169E7BF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6EC3C83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FDA5B49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6ECE1D4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8A0417B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6FCDFC0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E20C14F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9A4D795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3EF277A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8CA3D92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1A90A78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4D035DF5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5385AF9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E06AEAB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167900A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D0DB923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62841D99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01706508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4FE08D57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49B2D9A" w14:textId="16074758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6</w:t>
      </w: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.</w:t>
      </w:r>
      <w:r w:rsidRPr="00B1028C">
        <w:rPr>
          <w:rFonts w:ascii="Times New Roman" w:hAnsi="Times New Roman" w:cs="Times New Roman"/>
          <w:color w:val="000000"/>
          <w:kern w:val="0"/>
          <w:lang w:val="en-US"/>
        </w:rPr>
        <w:t xml:space="preserve"> Principal component analysis and orthogonal rotation of DAPP-90 facets (Excluding Self-harm) and NEO</w:t>
      </w:r>
      <w:r>
        <w:rPr>
          <w:rFonts w:ascii="Times New Roman" w:hAnsi="Times New Roman" w:cs="Times New Roman"/>
          <w:color w:val="000000"/>
          <w:kern w:val="0"/>
          <w:lang w:val="en-US"/>
        </w:rPr>
        <w:t>-</w:t>
      </w:r>
      <w:r w:rsidRPr="00B1028C">
        <w:rPr>
          <w:rFonts w:ascii="Times New Roman" w:hAnsi="Times New Roman" w:cs="Times New Roman"/>
          <w:color w:val="000000"/>
          <w:kern w:val="0"/>
          <w:lang w:val="en-US"/>
        </w:rPr>
        <w:t>FFI-R dimensions.</w:t>
      </w:r>
    </w:p>
    <w:p w14:paraId="003160F0" w14:textId="77777777" w:rsidR="002D0AE6" w:rsidRPr="00B1028C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tbl>
      <w:tblPr>
        <w:tblW w:w="0" w:type="auto"/>
        <w:tblInd w:w="203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074"/>
        <w:gridCol w:w="535"/>
        <w:gridCol w:w="535"/>
        <w:gridCol w:w="535"/>
        <w:gridCol w:w="535"/>
        <w:gridCol w:w="535"/>
        <w:gridCol w:w="461"/>
      </w:tblGrid>
      <w:tr w:rsidR="002D0AE6" w:rsidRPr="00B1028C" w14:paraId="690F16D1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160919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BCE18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9250AA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D16FC5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5DB749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15912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96EC1D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h</w:t>
            </w: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vertAlign w:val="superscript"/>
                <w:lang w:val="en-US"/>
              </w:rPr>
              <w:t>2</w:t>
            </w:r>
          </w:p>
        </w:tc>
      </w:tr>
      <w:tr w:rsidR="002D0AE6" w:rsidRPr="00B1028C" w14:paraId="3E5EB613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2EB353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65E21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39F550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8E327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32737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E84889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D78624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5</w:t>
            </w:r>
          </w:p>
        </w:tc>
      </w:tr>
      <w:tr w:rsidR="002D0AE6" w:rsidRPr="00B1028C" w14:paraId="2255F8B3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527BDBF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gnitive distor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4B3074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2BC3A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0FDBDC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673D0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9D5AC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6</w:t>
            </w:r>
          </w:p>
        </w:tc>
        <w:tc>
          <w:tcPr>
            <w:tcW w:w="0" w:type="auto"/>
            <w:shd w:val="clear" w:color="000000" w:fill="FFFFFF"/>
          </w:tcPr>
          <w:p w14:paraId="4FAFB23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7</w:t>
            </w:r>
          </w:p>
        </w:tc>
      </w:tr>
      <w:tr w:rsidR="002D0AE6" w:rsidRPr="00B1028C" w14:paraId="3433FCE6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5732AE6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bmissiv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58F11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526EDF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84871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43FF73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FCD69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9</w:t>
            </w:r>
          </w:p>
        </w:tc>
        <w:tc>
          <w:tcPr>
            <w:tcW w:w="0" w:type="auto"/>
            <w:shd w:val="clear" w:color="000000" w:fill="FFFFFF"/>
          </w:tcPr>
          <w:p w14:paraId="62C17F0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2D0AE6" w:rsidRPr="00B1028C" w14:paraId="30107018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4979E1F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dentity problem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3DE957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192D8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F392F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05902B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1CAE8B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5</w:t>
            </w:r>
          </w:p>
        </w:tc>
        <w:tc>
          <w:tcPr>
            <w:tcW w:w="0" w:type="auto"/>
            <w:shd w:val="clear" w:color="000000" w:fill="FFFFFF"/>
          </w:tcPr>
          <w:p w14:paraId="204FCA4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2D0AE6" w:rsidRPr="00B1028C" w14:paraId="5BCC7AFA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01A9223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ffective instabi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913A4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7530B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DA1AD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44A5C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99F22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</w:tcPr>
          <w:p w14:paraId="3AEAC67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2D0AE6" w:rsidRPr="00B1028C" w14:paraId="38ACB8A0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4E96A80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Oppositionality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B9F5C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6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15D0B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F3FF7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9DAC3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2E578C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0" w:type="auto"/>
            <w:shd w:val="clear" w:color="000000" w:fill="FFFFFF"/>
          </w:tcPr>
          <w:p w14:paraId="085825B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0</w:t>
            </w:r>
          </w:p>
        </w:tc>
      </w:tr>
      <w:tr w:rsidR="002D0AE6" w:rsidRPr="00B1028C" w14:paraId="6C5AC4BC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55339A5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secure attachment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7B572C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701B88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80FEFC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66E60A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37E21A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7</w:t>
            </w:r>
          </w:p>
        </w:tc>
        <w:tc>
          <w:tcPr>
            <w:tcW w:w="0" w:type="auto"/>
            <w:shd w:val="clear" w:color="000000" w:fill="FFFFFF"/>
          </w:tcPr>
          <w:p w14:paraId="28DE1F1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2</w:t>
            </w:r>
          </w:p>
        </w:tc>
      </w:tr>
      <w:tr w:rsidR="002D0AE6" w:rsidRPr="00B1028C" w14:paraId="4EB8D40B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713A604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uspicious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8C408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5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9593C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7530D5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  <w:t>.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347AF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5ED2F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6</w:t>
            </w:r>
          </w:p>
        </w:tc>
        <w:tc>
          <w:tcPr>
            <w:tcW w:w="0" w:type="auto"/>
            <w:shd w:val="clear" w:color="000000" w:fill="FFFFFF"/>
          </w:tcPr>
          <w:p w14:paraId="60D10BA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57</w:t>
            </w:r>
          </w:p>
        </w:tc>
      </w:tr>
      <w:tr w:rsidR="002D0AE6" w:rsidRPr="00B1028C" w14:paraId="4F91AE1D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3AB83B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ow affil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5E7BAA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F13A1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</w:t>
            </w: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4F5E6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E45BA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89DA44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2B547D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2D0AE6" w:rsidRPr="00B1028C" w14:paraId="2E87F7FB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22D1726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ntimacy problem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81F2B3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EC9CD9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EE140A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279E08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A71B5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6</w:t>
            </w:r>
          </w:p>
        </w:tc>
        <w:tc>
          <w:tcPr>
            <w:tcW w:w="0" w:type="auto"/>
            <w:shd w:val="clear" w:color="000000" w:fill="FFFFFF"/>
          </w:tcPr>
          <w:p w14:paraId="5DD0CE5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8</w:t>
            </w:r>
          </w:p>
        </w:tc>
      </w:tr>
      <w:tr w:rsidR="002D0AE6" w:rsidRPr="00B1028C" w14:paraId="1F782B55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31412A0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stricted exp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F54FB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FEFF4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94600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348B3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CC957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358DE43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7</w:t>
            </w:r>
          </w:p>
        </w:tc>
      </w:tr>
      <w:tr w:rsidR="002D0AE6" w:rsidRPr="00B1028C" w14:paraId="2DD434E0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023153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allous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F11DA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90B0DC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1D103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0313C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1A62F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A53042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2D0AE6" w:rsidRPr="00B1028C" w14:paraId="646A5AD5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40FD38E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nduct problem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7C293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4516A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82634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2667A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562CCC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</w:tcPr>
          <w:p w14:paraId="0A57C69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8</w:t>
            </w:r>
          </w:p>
        </w:tc>
      </w:tr>
      <w:tr w:rsidR="002D0AE6" w:rsidRPr="00B1028C" w14:paraId="360CD2C6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5F2B7E4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timulus seeking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297A4D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E9C619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57C2C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D7401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9C3050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35</w:t>
            </w:r>
          </w:p>
        </w:tc>
        <w:tc>
          <w:tcPr>
            <w:tcW w:w="0" w:type="auto"/>
            <w:shd w:val="clear" w:color="000000" w:fill="FFFFFF"/>
          </w:tcPr>
          <w:p w14:paraId="09A5BB3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7</w:t>
            </w:r>
          </w:p>
        </w:tc>
      </w:tr>
      <w:tr w:rsidR="002D0AE6" w:rsidRPr="00B1028C" w14:paraId="6A24840D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24FED7F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eject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FAEDC2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24035A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56588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8FE4B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47772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1</w:t>
            </w:r>
          </w:p>
        </w:tc>
        <w:tc>
          <w:tcPr>
            <w:tcW w:w="0" w:type="auto"/>
            <w:shd w:val="clear" w:color="000000" w:fill="FFFFFF"/>
          </w:tcPr>
          <w:p w14:paraId="26B4336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8</w:t>
            </w:r>
          </w:p>
        </w:tc>
      </w:tr>
      <w:tr w:rsidR="002D0AE6" w:rsidRPr="00B1028C" w14:paraId="616F5CE8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15EAE92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Narcissism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0001FE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6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D43EA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754C6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4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B004E2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C20B8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</w:t>
            </w:r>
          </w:p>
        </w:tc>
        <w:tc>
          <w:tcPr>
            <w:tcW w:w="0" w:type="auto"/>
            <w:shd w:val="clear" w:color="000000" w:fill="FFFFFF"/>
          </w:tcPr>
          <w:p w14:paraId="703FFA3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2D0AE6" w:rsidRPr="00B1028C" w14:paraId="012A4F41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84C286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mpuls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CB664A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417E0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8D383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B1CBF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EA17C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99FC3E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2D0AE6" w:rsidRPr="00B1028C" w14:paraId="1EEDAB72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F2F333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CCFDE7" w14:textId="77777777" w:rsidR="002D0AE6" w:rsidRPr="00C07256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C07256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35775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2EFD3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B5404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6FFC6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D33952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2D0AE6" w:rsidRPr="00B1028C" w14:paraId="5750ED85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1ED709A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xtravers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A9B4D2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2EC7F9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-.7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5E72E7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EFC75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BED1D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8</w:t>
            </w:r>
          </w:p>
        </w:tc>
        <w:tc>
          <w:tcPr>
            <w:tcW w:w="0" w:type="auto"/>
            <w:shd w:val="clear" w:color="000000" w:fill="FFFFFF"/>
          </w:tcPr>
          <w:p w14:paraId="3884BCE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6</w:t>
            </w:r>
          </w:p>
        </w:tc>
      </w:tr>
      <w:tr w:rsidR="002D0AE6" w:rsidRPr="00B1028C" w14:paraId="61C11AB4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56B4F93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Open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7C943B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36A42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45729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4B059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235FB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6</w:t>
            </w:r>
          </w:p>
        </w:tc>
        <w:tc>
          <w:tcPr>
            <w:tcW w:w="0" w:type="auto"/>
            <w:shd w:val="clear" w:color="000000" w:fill="FFFFFF"/>
          </w:tcPr>
          <w:p w14:paraId="3E1C60F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6</w:t>
            </w:r>
          </w:p>
        </w:tc>
      </w:tr>
      <w:tr w:rsidR="002D0AE6" w:rsidRPr="00B1028C" w14:paraId="6F9F9459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482A5AF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greeabl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BF0549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DEA6B7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52A888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-.7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BC58A0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2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4CEB3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</w:tcPr>
          <w:p w14:paraId="55E93B9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4</w:t>
            </w:r>
          </w:p>
        </w:tc>
      </w:tr>
      <w:tr w:rsidR="002D0AE6" w:rsidRPr="00B1028C" w14:paraId="716F41CB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80B16A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nscientious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70523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C0FE4F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D0E79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52A89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19621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07D42A8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</w:tbl>
    <w:p w14:paraId="543C0C05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1EA5FEA6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Note: Factor loadings equal or higher .40 in boldface. In italics secondary loadings equal or highe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>than ±</w:t>
      </w:r>
      <w:r w:rsidRPr="00B1028C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.40.  </w:t>
      </w:r>
    </w:p>
    <w:p w14:paraId="6126F02F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               I: </w:t>
      </w:r>
      <w:r w:rsidRPr="00B1028C"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'Emotional Dysregulation; II: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>Social Avoidance</w:t>
      </w:r>
      <w:r w:rsidRPr="00B1028C">
        <w:rPr>
          <w:rFonts w:ascii="Times New Roman" w:hAnsi="Times New Roman" w:cs="Times New Roman"/>
          <w:kern w:val="0"/>
          <w:sz w:val="20"/>
          <w:szCs w:val="20"/>
          <w:lang w:val="en-US"/>
        </w:rPr>
        <w:t>; III: Dissocial Behavior; IV Compulsivity.</w:t>
      </w:r>
    </w:p>
    <w:p w14:paraId="2DD918A9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7C93E036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500D6922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D871E63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bookmarkStart w:id="0" w:name="_Hlk138757439"/>
      <w:r w:rsidRPr="00363494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                         </w:t>
      </w:r>
    </w:p>
    <w:p w14:paraId="33A5780F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6DFBA4D9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69F00B05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38E3B820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131B8064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21192ADC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5D8E0C0B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2D70DED5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US"/>
        </w:rPr>
      </w:pPr>
    </w:p>
    <w:p w14:paraId="5E216D3D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p w14:paraId="4368B186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1A7434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                                        </w:t>
      </w:r>
    </w:p>
    <w:p w14:paraId="226F3EE5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0CC892C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61B71661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47E26652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537C44E2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616B7DEC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73CAAF2E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41AF7FDB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04C8D00D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26E22DE2" w14:textId="77777777" w:rsidR="002D0AE6" w:rsidRPr="001A7434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4E07028E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1A7434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                           </w:t>
      </w:r>
    </w:p>
    <w:p w14:paraId="7DF9D80D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</w:p>
    <w:p w14:paraId="74E25C16" w14:textId="77777777" w:rsidR="002D0AE6" w:rsidRPr="008327A8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Arial"/>
          <w:sz w:val="20"/>
          <w:szCs w:val="20"/>
          <w:lang w:val="en-US" w:eastAsia="es-ES"/>
        </w:rPr>
      </w:pPr>
      <w:r w:rsidRPr="001A7434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    </w:t>
      </w:r>
      <w:bookmarkEnd w:id="0"/>
    </w:p>
    <w:p w14:paraId="2AF3B174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p w14:paraId="61EB738C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p w14:paraId="20BCBBD8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p w14:paraId="037F1C39" w14:textId="77777777" w:rsidR="002D0AE6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p w14:paraId="4857AC95" w14:textId="6F718BFC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7</w:t>
      </w:r>
      <w:r w:rsidRPr="00B1028C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.</w:t>
      </w:r>
      <w:r w:rsidRPr="00B1028C">
        <w:rPr>
          <w:rFonts w:ascii="Times New Roman" w:hAnsi="Times New Roman" w:cs="Times New Roman"/>
          <w:color w:val="000000"/>
          <w:kern w:val="0"/>
          <w:lang w:val="en-US"/>
        </w:rPr>
        <w:t xml:space="preserve"> Principal component analysis 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and ortoghonal rotation </w:t>
      </w:r>
      <w:r w:rsidRPr="00B1028C">
        <w:rPr>
          <w:rFonts w:ascii="Times New Roman" w:hAnsi="Times New Roman" w:cs="Times New Roman"/>
          <w:color w:val="000000"/>
          <w:kern w:val="0"/>
          <w:lang w:val="en-US"/>
        </w:rPr>
        <w:t>of FFiCD facets and NEO</w:t>
      </w:r>
      <w:r>
        <w:rPr>
          <w:rFonts w:ascii="Times New Roman" w:hAnsi="Times New Roman" w:cs="Times New Roman"/>
          <w:color w:val="000000"/>
          <w:kern w:val="0"/>
          <w:lang w:val="en-US"/>
        </w:rPr>
        <w:t>-</w:t>
      </w:r>
      <w:r w:rsidRPr="00B1028C">
        <w:rPr>
          <w:rFonts w:ascii="Times New Roman" w:hAnsi="Times New Roman" w:cs="Times New Roman"/>
          <w:color w:val="000000"/>
          <w:kern w:val="0"/>
          <w:lang w:val="en-US"/>
        </w:rPr>
        <w:t>FFI-R dimensions.</w:t>
      </w:r>
    </w:p>
    <w:p w14:paraId="6684AF10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  <w:r w:rsidRPr="00B1028C">
        <w:rPr>
          <w:rFonts w:ascii="Times New Roman" w:hAnsi="Times New Roman" w:cs="Times New Roman"/>
          <w:color w:val="000000"/>
          <w:kern w:val="0"/>
          <w:lang w:val="en-US"/>
        </w:rPr>
        <w:t xml:space="preserve">                        </w:t>
      </w:r>
    </w:p>
    <w:p w14:paraId="0B3CD7FA" w14:textId="77777777" w:rsidR="002D0AE6" w:rsidRPr="00B1028C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  <w:r w:rsidRPr="00B1028C"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  <w:tab/>
      </w:r>
    </w:p>
    <w:p w14:paraId="38363929" w14:textId="77777777" w:rsidR="002D0AE6" w:rsidRPr="00B1028C" w:rsidRDefault="002D0AE6" w:rsidP="002D0AE6">
      <w:pPr>
        <w:tabs>
          <w:tab w:val="center" w:pos="3499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18"/>
          <w:szCs w:val="18"/>
          <w:lang w:val="en-US"/>
        </w:rPr>
      </w:pPr>
    </w:p>
    <w:tbl>
      <w:tblPr>
        <w:tblW w:w="0" w:type="auto"/>
        <w:tblInd w:w="2031" w:type="dxa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221"/>
        <w:gridCol w:w="535"/>
        <w:gridCol w:w="535"/>
        <w:gridCol w:w="535"/>
        <w:gridCol w:w="535"/>
        <w:gridCol w:w="535"/>
        <w:gridCol w:w="461"/>
      </w:tblGrid>
      <w:tr w:rsidR="002D0AE6" w:rsidRPr="00B1028C" w14:paraId="03D50CEB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33B9B3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BF0F4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CB9353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83C2C1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75555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57A74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CB9ED6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h</w:t>
            </w:r>
            <w:r w:rsidRPr="00B1028C">
              <w:rPr>
                <w:rFonts w:ascii="Times New Roman" w:hAnsi="Times New Roman" w:cs="Times New Roman"/>
                <w:i/>
                <w:iCs/>
                <w:color w:val="000000"/>
                <w:kern w:val="0"/>
                <w:vertAlign w:val="superscript"/>
                <w:lang w:val="en-US"/>
              </w:rPr>
              <w:t>2</w:t>
            </w:r>
          </w:p>
        </w:tc>
      </w:tr>
      <w:tr w:rsidR="002D0AE6" w:rsidRPr="00B1028C" w14:paraId="23C4D448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F5D42F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Vulner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7DE4B3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5F8DFF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7B3DB4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9F0B5A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27650C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0053B6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2D0AE6" w:rsidRPr="00B1028C" w14:paraId="28AB842D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51109D4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Anxiousness</w:t>
            </w:r>
          </w:p>
        </w:tc>
        <w:tc>
          <w:tcPr>
            <w:tcW w:w="0" w:type="auto"/>
            <w:shd w:val="clear" w:color="000000" w:fill="FFFFFF"/>
          </w:tcPr>
          <w:p w14:paraId="056EA5C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9</w:t>
            </w:r>
          </w:p>
        </w:tc>
        <w:tc>
          <w:tcPr>
            <w:tcW w:w="0" w:type="auto"/>
            <w:shd w:val="clear" w:color="000000" w:fill="FFFFFF"/>
          </w:tcPr>
          <w:p w14:paraId="00DB90B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</w:tcPr>
          <w:p w14:paraId="024BEE9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0" w:type="auto"/>
            <w:shd w:val="clear" w:color="000000" w:fill="FFFFFF"/>
          </w:tcPr>
          <w:p w14:paraId="360CC11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0" w:type="auto"/>
            <w:shd w:val="clear" w:color="000000" w:fill="FFFFFF"/>
          </w:tcPr>
          <w:p w14:paraId="22596BF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</w:tcPr>
          <w:p w14:paraId="5B8F6F3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6</w:t>
            </w:r>
          </w:p>
        </w:tc>
      </w:tr>
      <w:tr w:rsidR="002D0AE6" w:rsidRPr="00B1028C" w14:paraId="36F9CD58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56FA865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Shame</w:t>
            </w:r>
          </w:p>
        </w:tc>
        <w:tc>
          <w:tcPr>
            <w:tcW w:w="0" w:type="auto"/>
            <w:shd w:val="clear" w:color="000000" w:fill="FFFFFF"/>
          </w:tcPr>
          <w:p w14:paraId="6400A93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3</w:t>
            </w:r>
          </w:p>
        </w:tc>
        <w:tc>
          <w:tcPr>
            <w:tcW w:w="0" w:type="auto"/>
            <w:shd w:val="clear" w:color="000000" w:fill="FFFFFF"/>
          </w:tcPr>
          <w:p w14:paraId="0867CB1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0" w:type="auto"/>
            <w:shd w:val="clear" w:color="000000" w:fill="FFFFFF"/>
          </w:tcPr>
          <w:p w14:paraId="10E708B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  <w:shd w:val="clear" w:color="000000" w:fill="FFFFFF"/>
          </w:tcPr>
          <w:p w14:paraId="0A46731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0" w:type="auto"/>
            <w:shd w:val="clear" w:color="000000" w:fill="FFFFFF"/>
          </w:tcPr>
          <w:p w14:paraId="4BBA9AB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  <w:shd w:val="clear" w:color="000000" w:fill="FFFFFF"/>
          </w:tcPr>
          <w:p w14:paraId="50CF2CE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4</w:t>
            </w:r>
          </w:p>
        </w:tc>
      </w:tr>
      <w:tr w:rsidR="002D0AE6" w:rsidRPr="00B1028C" w14:paraId="384E407A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28476A6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Depressiveness</w:t>
            </w:r>
          </w:p>
        </w:tc>
        <w:tc>
          <w:tcPr>
            <w:tcW w:w="0" w:type="auto"/>
            <w:shd w:val="clear" w:color="000000" w:fill="FFFFFF"/>
          </w:tcPr>
          <w:p w14:paraId="56C8FB0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9</w:t>
            </w:r>
          </w:p>
        </w:tc>
        <w:tc>
          <w:tcPr>
            <w:tcW w:w="0" w:type="auto"/>
            <w:shd w:val="clear" w:color="000000" w:fill="FFFFFF"/>
          </w:tcPr>
          <w:p w14:paraId="77533C0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0" w:type="auto"/>
            <w:shd w:val="clear" w:color="000000" w:fill="FFFFFF"/>
          </w:tcPr>
          <w:p w14:paraId="4F335F8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0" w:type="auto"/>
            <w:shd w:val="clear" w:color="000000" w:fill="FFFFFF"/>
          </w:tcPr>
          <w:p w14:paraId="00E5208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0" w:type="auto"/>
            <w:shd w:val="clear" w:color="000000" w:fill="FFFFFF"/>
          </w:tcPr>
          <w:p w14:paraId="711E9EE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0" w:type="auto"/>
            <w:shd w:val="clear" w:color="000000" w:fill="FFFFFF"/>
          </w:tcPr>
          <w:p w14:paraId="3EC21FE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2D0AE6" w:rsidRPr="00B1028C" w14:paraId="51F08C57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2D0C493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motional lability</w:t>
            </w:r>
          </w:p>
        </w:tc>
        <w:tc>
          <w:tcPr>
            <w:tcW w:w="0" w:type="auto"/>
            <w:shd w:val="clear" w:color="000000" w:fill="FFFFFF"/>
          </w:tcPr>
          <w:p w14:paraId="4B615BA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7</w:t>
            </w:r>
          </w:p>
        </w:tc>
        <w:tc>
          <w:tcPr>
            <w:tcW w:w="0" w:type="auto"/>
            <w:shd w:val="clear" w:color="000000" w:fill="FFFFFF"/>
          </w:tcPr>
          <w:p w14:paraId="7105267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  <w:shd w:val="clear" w:color="000000" w:fill="FFFFFF"/>
          </w:tcPr>
          <w:p w14:paraId="6DA1DAE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0" w:type="auto"/>
            <w:shd w:val="clear" w:color="000000" w:fill="FFFFFF"/>
          </w:tcPr>
          <w:p w14:paraId="7556CB5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</w:tcPr>
          <w:p w14:paraId="1DC4C91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0" w:type="auto"/>
            <w:shd w:val="clear" w:color="000000" w:fill="FFFFFF"/>
          </w:tcPr>
          <w:p w14:paraId="216244A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2D0AE6" w:rsidRPr="00B1028C" w14:paraId="7C09FFD9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1444BEF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Anger</w:t>
            </w:r>
          </w:p>
        </w:tc>
        <w:tc>
          <w:tcPr>
            <w:tcW w:w="0" w:type="auto"/>
            <w:shd w:val="clear" w:color="000000" w:fill="FFFFFF"/>
          </w:tcPr>
          <w:p w14:paraId="2C600AD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1</w:t>
            </w:r>
          </w:p>
        </w:tc>
        <w:tc>
          <w:tcPr>
            <w:tcW w:w="0" w:type="auto"/>
            <w:shd w:val="clear" w:color="000000" w:fill="FFFFFF"/>
          </w:tcPr>
          <w:p w14:paraId="7B8D8C0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0" w:type="auto"/>
            <w:shd w:val="clear" w:color="000000" w:fill="FFFFFF"/>
          </w:tcPr>
          <w:p w14:paraId="0042279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40</w:t>
            </w:r>
          </w:p>
        </w:tc>
        <w:tc>
          <w:tcPr>
            <w:tcW w:w="0" w:type="auto"/>
            <w:shd w:val="clear" w:color="000000" w:fill="FFFFFF"/>
          </w:tcPr>
          <w:p w14:paraId="04F66CB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  <w:shd w:val="clear" w:color="000000" w:fill="FFFFFF"/>
          </w:tcPr>
          <w:p w14:paraId="7CB517D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0" w:type="auto"/>
            <w:shd w:val="clear" w:color="000000" w:fill="FFFFFF"/>
          </w:tcPr>
          <w:p w14:paraId="4A60BB9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2D0AE6" w:rsidRPr="00B1028C" w14:paraId="5B69B066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A9202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Mistrustful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143E0A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40EF22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2C6CFA4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BC9E7B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3BCADEE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0D5F6C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55</w:t>
            </w:r>
          </w:p>
        </w:tc>
      </w:tr>
      <w:tr w:rsidR="002D0AE6" w:rsidRPr="00B1028C" w14:paraId="68F4C67D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0A10D3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Perfection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D8436B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43303F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42CBE2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386BAD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2BA0B6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653D3E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2D0AE6" w:rsidRPr="00B1028C" w14:paraId="4AA38CD7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116FA27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Workaholism</w:t>
            </w:r>
          </w:p>
        </w:tc>
        <w:tc>
          <w:tcPr>
            <w:tcW w:w="0" w:type="auto"/>
            <w:shd w:val="clear" w:color="000000" w:fill="FFFFFF"/>
          </w:tcPr>
          <w:p w14:paraId="02B9A9F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0" w:type="auto"/>
            <w:shd w:val="clear" w:color="000000" w:fill="FFFFFF"/>
          </w:tcPr>
          <w:p w14:paraId="27BB568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9</w:t>
            </w:r>
          </w:p>
        </w:tc>
        <w:tc>
          <w:tcPr>
            <w:tcW w:w="0" w:type="auto"/>
            <w:shd w:val="clear" w:color="000000" w:fill="FFFFFF"/>
          </w:tcPr>
          <w:p w14:paraId="58F3706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  <w:shd w:val="clear" w:color="000000" w:fill="FFFFFF"/>
          </w:tcPr>
          <w:p w14:paraId="0E2C1DD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  <w:shd w:val="clear" w:color="000000" w:fill="FFFFFF"/>
          </w:tcPr>
          <w:p w14:paraId="4D80EB8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0" w:type="auto"/>
            <w:shd w:val="clear" w:color="000000" w:fill="FFFFFF"/>
          </w:tcPr>
          <w:p w14:paraId="65D8D65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4</w:t>
            </w:r>
          </w:p>
        </w:tc>
      </w:tr>
      <w:tr w:rsidR="002D0AE6" w:rsidRPr="00B1028C" w14:paraId="4CBC501A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F5EE7A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Inflexi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6E9B97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F7C4B3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E5E601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599F7F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ECBEC1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02C40B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2D0AE6" w:rsidRPr="00B1028C" w14:paraId="63DB516F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F59CD2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Irresponsi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32178D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6249D6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5B74A1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3A22DB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FC1C69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7ED40C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6</w:t>
            </w:r>
          </w:p>
        </w:tc>
      </w:tr>
      <w:tr w:rsidR="002D0AE6" w:rsidRPr="00B1028C" w14:paraId="2E41C735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6FCFF73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Disorderliness</w:t>
            </w:r>
          </w:p>
        </w:tc>
        <w:tc>
          <w:tcPr>
            <w:tcW w:w="0" w:type="auto"/>
            <w:shd w:val="clear" w:color="000000" w:fill="FFFFFF"/>
          </w:tcPr>
          <w:p w14:paraId="184D299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45</w:t>
            </w:r>
          </w:p>
        </w:tc>
        <w:tc>
          <w:tcPr>
            <w:tcW w:w="0" w:type="auto"/>
            <w:shd w:val="clear" w:color="000000" w:fill="FFFFFF"/>
          </w:tcPr>
          <w:p w14:paraId="6342647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-.43</w:t>
            </w:r>
          </w:p>
        </w:tc>
        <w:tc>
          <w:tcPr>
            <w:tcW w:w="0" w:type="auto"/>
            <w:shd w:val="clear" w:color="000000" w:fill="FFFFFF"/>
          </w:tcPr>
          <w:p w14:paraId="05143F4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42</w:t>
            </w:r>
          </w:p>
        </w:tc>
        <w:tc>
          <w:tcPr>
            <w:tcW w:w="0" w:type="auto"/>
            <w:shd w:val="clear" w:color="000000" w:fill="FFFFFF"/>
          </w:tcPr>
          <w:p w14:paraId="74CC8D2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0" w:type="auto"/>
            <w:shd w:val="clear" w:color="000000" w:fill="FFFFFF"/>
          </w:tcPr>
          <w:p w14:paraId="664F6BB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0" w:type="auto"/>
            <w:shd w:val="clear" w:color="000000" w:fill="FFFFFF"/>
          </w:tcPr>
          <w:p w14:paraId="0FE3B92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1</w:t>
            </w:r>
          </w:p>
        </w:tc>
      </w:tr>
      <w:tr w:rsidR="002D0AE6" w:rsidRPr="00B1028C" w14:paraId="6B2C491C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2C841A2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Thrill-Seeking</w:t>
            </w:r>
          </w:p>
        </w:tc>
        <w:tc>
          <w:tcPr>
            <w:tcW w:w="0" w:type="auto"/>
            <w:shd w:val="clear" w:color="000000" w:fill="FFFFFF"/>
          </w:tcPr>
          <w:p w14:paraId="62EBA16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  <w:shd w:val="clear" w:color="000000" w:fill="FFFFFF"/>
          </w:tcPr>
          <w:p w14:paraId="049BF3D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0" w:type="auto"/>
            <w:shd w:val="clear" w:color="000000" w:fill="FFFFFF"/>
          </w:tcPr>
          <w:p w14:paraId="6DE5550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68</w:t>
            </w:r>
          </w:p>
        </w:tc>
        <w:tc>
          <w:tcPr>
            <w:tcW w:w="0" w:type="auto"/>
            <w:shd w:val="clear" w:color="000000" w:fill="FFFFFF"/>
          </w:tcPr>
          <w:p w14:paraId="11FB6E3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2</w:t>
            </w:r>
          </w:p>
        </w:tc>
        <w:tc>
          <w:tcPr>
            <w:tcW w:w="0" w:type="auto"/>
            <w:shd w:val="clear" w:color="000000" w:fill="FFFFFF"/>
          </w:tcPr>
          <w:p w14:paraId="75C0263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0" w:type="auto"/>
            <w:shd w:val="clear" w:color="000000" w:fill="FFFFFF"/>
          </w:tcPr>
          <w:p w14:paraId="678818C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6</w:t>
            </w:r>
          </w:p>
        </w:tc>
      </w:tr>
      <w:tr w:rsidR="002D0AE6" w:rsidRPr="00B1028C" w14:paraId="29C70427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FDB2C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Rash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BC1579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349EBA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5E287E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E83F2F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70CF65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2752AD1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2</w:t>
            </w:r>
          </w:p>
        </w:tc>
      </w:tr>
      <w:tr w:rsidR="002D0AE6" w:rsidRPr="00B1028C" w14:paraId="46A65365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2F719D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ack of Empath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CA8415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DDFDC2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00DC8D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BDFBA6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0FFAFE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C0C15A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0</w:t>
            </w:r>
          </w:p>
        </w:tc>
      </w:tr>
      <w:tr w:rsidR="002D0AE6" w:rsidRPr="00B1028C" w14:paraId="76672300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75DA335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ggression</w:t>
            </w:r>
          </w:p>
        </w:tc>
        <w:tc>
          <w:tcPr>
            <w:tcW w:w="0" w:type="auto"/>
            <w:shd w:val="clear" w:color="000000" w:fill="FFFFFF"/>
          </w:tcPr>
          <w:p w14:paraId="4EF06EC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0" w:type="auto"/>
            <w:shd w:val="clear" w:color="000000" w:fill="FFFFFF"/>
          </w:tcPr>
          <w:p w14:paraId="78D721A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  <w:shd w:val="clear" w:color="000000" w:fill="FFFFFF"/>
          </w:tcPr>
          <w:p w14:paraId="703327E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80</w:t>
            </w:r>
          </w:p>
        </w:tc>
        <w:tc>
          <w:tcPr>
            <w:tcW w:w="0" w:type="auto"/>
            <w:shd w:val="clear" w:color="000000" w:fill="FFFFFF"/>
          </w:tcPr>
          <w:p w14:paraId="758EF57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0" w:type="auto"/>
            <w:shd w:val="clear" w:color="000000" w:fill="FFFFFF"/>
          </w:tcPr>
          <w:p w14:paraId="086C2F7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  <w:shd w:val="clear" w:color="000000" w:fill="FFFFFF"/>
          </w:tcPr>
          <w:p w14:paraId="3965186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1</w:t>
            </w:r>
          </w:p>
        </w:tc>
      </w:tr>
      <w:tr w:rsidR="002D0AE6" w:rsidRPr="00B1028C" w14:paraId="29F17633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B6BE8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Self-Centered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6B8CAF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A4F31E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B3B6D3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1DAF86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878848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281D5B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7</w:t>
            </w:r>
          </w:p>
        </w:tc>
      </w:tr>
      <w:tr w:rsidR="002D0AE6" w:rsidRPr="00B1028C" w14:paraId="254400B1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F50416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Unassertive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4E9826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D3B900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111B07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EAAAC9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4AC69C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56315B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43</w:t>
            </w:r>
          </w:p>
        </w:tc>
      </w:tr>
      <w:tr w:rsidR="002D0AE6" w:rsidRPr="00B1028C" w14:paraId="6E1C796D" w14:textId="77777777" w:rsidTr="008A581A">
        <w:trPr>
          <w:trHeight w:val="113"/>
        </w:trPr>
        <w:tc>
          <w:tcPr>
            <w:tcW w:w="0" w:type="auto"/>
            <w:shd w:val="clear" w:color="000000" w:fill="FFFFFF"/>
            <w:vAlign w:val="center"/>
          </w:tcPr>
          <w:p w14:paraId="3CDB548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Emotional Detachment</w:t>
            </w:r>
          </w:p>
        </w:tc>
        <w:tc>
          <w:tcPr>
            <w:tcW w:w="0" w:type="auto"/>
            <w:shd w:val="clear" w:color="000000" w:fill="FFFFFF"/>
          </w:tcPr>
          <w:p w14:paraId="45468AC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9</w:t>
            </w:r>
          </w:p>
        </w:tc>
        <w:tc>
          <w:tcPr>
            <w:tcW w:w="0" w:type="auto"/>
            <w:shd w:val="clear" w:color="000000" w:fill="FFFFFF"/>
          </w:tcPr>
          <w:p w14:paraId="3E47801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0" w:type="auto"/>
            <w:shd w:val="clear" w:color="000000" w:fill="FFFFFF"/>
          </w:tcPr>
          <w:p w14:paraId="5809ACE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39</w:t>
            </w:r>
          </w:p>
        </w:tc>
        <w:tc>
          <w:tcPr>
            <w:tcW w:w="0" w:type="auto"/>
            <w:shd w:val="clear" w:color="000000" w:fill="FFFFFF"/>
          </w:tcPr>
          <w:p w14:paraId="0639E1E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66</w:t>
            </w:r>
          </w:p>
        </w:tc>
        <w:tc>
          <w:tcPr>
            <w:tcW w:w="0" w:type="auto"/>
            <w:shd w:val="clear" w:color="000000" w:fill="FFFFFF"/>
          </w:tcPr>
          <w:p w14:paraId="759BE3D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0" w:type="auto"/>
            <w:shd w:val="clear" w:color="000000" w:fill="FFFFFF"/>
          </w:tcPr>
          <w:p w14:paraId="788053D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9</w:t>
            </w:r>
          </w:p>
        </w:tc>
      </w:tr>
      <w:tr w:rsidR="002D0AE6" w:rsidRPr="00B1028C" w14:paraId="7737CE72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6B383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lang w:val="en-US"/>
              </w:rPr>
              <w:t>Social Detach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0D588C4C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90AEBD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305913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7A087C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lang w:val="en-US"/>
              </w:rPr>
              <w:t>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0484C75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4E102D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2D0AE6" w:rsidRPr="00B1028C" w14:paraId="4F595AFD" w14:textId="77777777" w:rsidTr="008A581A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2F7D67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EC429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C46CA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88566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674ED6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48422F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A1FC1C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2</w:t>
            </w:r>
          </w:p>
        </w:tc>
      </w:tr>
      <w:tr w:rsidR="002D0AE6" w:rsidRPr="00B1028C" w14:paraId="4D2766F0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32046D2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xtraversion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DB874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6E22F3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E39812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F1DB0D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-.7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1159D2B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0" w:type="auto"/>
            <w:shd w:val="clear" w:color="000000" w:fill="FFFFFF"/>
          </w:tcPr>
          <w:p w14:paraId="053B408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9</w:t>
            </w:r>
          </w:p>
        </w:tc>
      </w:tr>
      <w:tr w:rsidR="002D0AE6" w:rsidRPr="00B1028C" w14:paraId="78BCDFE5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7BA4F49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Open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248BBF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B5FF50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4808E0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589697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9FF03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93</w:t>
            </w:r>
          </w:p>
        </w:tc>
        <w:tc>
          <w:tcPr>
            <w:tcW w:w="0" w:type="auto"/>
            <w:shd w:val="clear" w:color="000000" w:fill="FFFFFF"/>
          </w:tcPr>
          <w:p w14:paraId="69D0579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88</w:t>
            </w:r>
          </w:p>
        </w:tc>
      </w:tr>
      <w:tr w:rsidR="002D0AE6" w:rsidRPr="00B1028C" w14:paraId="66B061C5" w14:textId="77777777" w:rsidTr="008A581A">
        <w:trPr>
          <w:trHeight w:val="113"/>
        </w:trPr>
        <w:tc>
          <w:tcPr>
            <w:tcW w:w="0" w:type="auto"/>
            <w:shd w:val="clear" w:color="000000" w:fill="FFFFFF"/>
          </w:tcPr>
          <w:p w14:paraId="00E63C3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Agreeableness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BA00223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47EC67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91A394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color w:val="000000"/>
                <w:kern w:val="0"/>
                <w:lang w:val="en-US"/>
              </w:rPr>
              <w:t>-.7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43D5827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6BC5E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12</w:t>
            </w:r>
          </w:p>
        </w:tc>
        <w:tc>
          <w:tcPr>
            <w:tcW w:w="0" w:type="auto"/>
            <w:shd w:val="clear" w:color="000000" w:fill="FFFFFF"/>
          </w:tcPr>
          <w:p w14:paraId="6193304A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  <w:tr w:rsidR="002D0AE6" w:rsidRPr="00B1028C" w14:paraId="3E3AF0AE" w14:textId="77777777" w:rsidTr="008A581A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7A3A912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onscientious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99DD98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D70A0E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  <w:t>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5A97C0D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08C4B5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-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6F2041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33548E9" w14:textId="77777777" w:rsidR="002D0AE6" w:rsidRPr="00B1028C" w:rsidRDefault="002D0AE6" w:rsidP="008A58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 w:rsidRPr="00B1028C"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</w:tbl>
    <w:p w14:paraId="76301B79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E9AF01D" w14:textId="77777777" w:rsidR="002D0AE6" w:rsidRPr="00871EEB" w:rsidRDefault="002D0AE6" w:rsidP="002D0AE6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  <w:r w:rsidRPr="00871EEB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                   Note: Factor loadings equal or higher than ±.40 in boldface. </w:t>
      </w:r>
    </w:p>
    <w:p w14:paraId="08FA4575" w14:textId="77777777" w:rsidR="002D0AE6" w:rsidRPr="00871EEB" w:rsidRDefault="002D0AE6" w:rsidP="002D0AE6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</w:pPr>
      <w:r w:rsidRPr="00871EEB"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</w:rPr>
        <w:t xml:space="preserve">                   In italics secondary loadings equal or higher than ±.40</w:t>
      </w:r>
    </w:p>
    <w:p w14:paraId="04474078" w14:textId="77777777" w:rsidR="002D0AE6" w:rsidRPr="00871EEB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20"/>
          <w:szCs w:val="20"/>
          <w:lang w:val="en-US"/>
        </w:rPr>
      </w:pPr>
    </w:p>
    <w:p w14:paraId="3C810074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3BFB3935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FCE82A4" w14:textId="77777777" w:rsidR="002D0AE6" w:rsidRPr="00B1028C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p w14:paraId="2076A5FF" w14:textId="77777777" w:rsidR="002D0AE6" w:rsidRPr="00961945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02CAE801" w14:textId="77777777" w:rsidR="002D0AE6" w:rsidRPr="00961945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3D3322F7" w14:textId="77777777" w:rsidR="002D0AE6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6DD124D6" w14:textId="77777777" w:rsidR="002D0AE6" w:rsidRPr="00961945" w:rsidRDefault="002D0AE6" w:rsidP="002D0AE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</w:rPr>
      </w:pPr>
    </w:p>
    <w:p w14:paraId="709DD8EE" w14:textId="77777777" w:rsidR="00493ABC" w:rsidRPr="00B1028C" w:rsidRDefault="00493ABC" w:rsidP="0028376F">
      <w:pPr>
        <w:rPr>
          <w:rFonts w:ascii="Arial" w:hAnsi="Arial" w:cs="Arial"/>
          <w:color w:val="000000"/>
          <w:kern w:val="0"/>
          <w:sz w:val="18"/>
          <w:szCs w:val="18"/>
          <w:lang w:val="en-US"/>
        </w:rPr>
      </w:pPr>
    </w:p>
    <w:sectPr w:rsidR="00493ABC" w:rsidRPr="00B1028C" w:rsidSect="00400AFE">
      <w:pgSz w:w="11906" w:h="16838"/>
      <w:pgMar w:top="284" w:right="851" w:bottom="45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0E03E3" w14:textId="77777777" w:rsidR="00400AFE" w:rsidRDefault="00400AFE" w:rsidP="00BC4867">
      <w:pPr>
        <w:spacing w:after="0" w:line="240" w:lineRule="auto"/>
      </w:pPr>
      <w:r>
        <w:separator/>
      </w:r>
    </w:p>
  </w:endnote>
  <w:endnote w:type="continuationSeparator" w:id="0">
    <w:p w14:paraId="63BB4C01" w14:textId="77777777" w:rsidR="00400AFE" w:rsidRDefault="00400AFE" w:rsidP="00BC4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EE25E" w14:textId="77777777" w:rsidR="00400AFE" w:rsidRDefault="00400AFE" w:rsidP="00BC4867">
      <w:pPr>
        <w:spacing w:after="0" w:line="240" w:lineRule="auto"/>
      </w:pPr>
      <w:r>
        <w:separator/>
      </w:r>
    </w:p>
  </w:footnote>
  <w:footnote w:type="continuationSeparator" w:id="0">
    <w:p w14:paraId="6F048EA9" w14:textId="77777777" w:rsidR="00400AFE" w:rsidRDefault="00400AFE" w:rsidP="00BC48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437674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B9F1E3D" w14:textId="2B707E7B" w:rsidR="00ED54EA" w:rsidRPr="004A68CC" w:rsidRDefault="00ED54EA">
        <w:pPr>
          <w:pStyle w:val="Encabezado"/>
          <w:jc w:val="right"/>
          <w:rPr>
            <w:rFonts w:ascii="Times New Roman" w:hAnsi="Times New Roman" w:cs="Times New Roman"/>
          </w:rPr>
        </w:pPr>
        <w:r w:rsidRPr="004A68CC">
          <w:rPr>
            <w:rFonts w:ascii="Times New Roman" w:hAnsi="Times New Roman" w:cs="Times New Roman"/>
          </w:rPr>
          <w:fldChar w:fldCharType="begin"/>
        </w:r>
        <w:r w:rsidRPr="004A68CC">
          <w:rPr>
            <w:rFonts w:ascii="Times New Roman" w:hAnsi="Times New Roman" w:cs="Times New Roman"/>
          </w:rPr>
          <w:instrText>PAGE   \* MERGEFORMAT</w:instrText>
        </w:r>
        <w:r w:rsidRPr="004A68CC">
          <w:rPr>
            <w:rFonts w:ascii="Times New Roman" w:hAnsi="Times New Roman" w:cs="Times New Roman"/>
          </w:rPr>
          <w:fldChar w:fldCharType="separate"/>
        </w:r>
        <w:r w:rsidR="00A44B0A" w:rsidRPr="00A44B0A">
          <w:rPr>
            <w:rFonts w:ascii="Times New Roman" w:hAnsi="Times New Roman" w:cs="Times New Roman"/>
            <w:noProof/>
            <w:lang w:val="es-ES"/>
          </w:rPr>
          <w:t>3</w:t>
        </w:r>
        <w:r w:rsidRPr="004A68CC">
          <w:rPr>
            <w:rFonts w:ascii="Times New Roman" w:hAnsi="Times New Roman" w:cs="Times New Roman"/>
          </w:rPr>
          <w:fldChar w:fldCharType="end"/>
        </w:r>
      </w:p>
    </w:sdtContent>
  </w:sdt>
  <w:p w14:paraId="08365B08" w14:textId="77777777" w:rsidR="00ED54EA" w:rsidRDefault="00ED54E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10550"/>
    <w:multiLevelType w:val="singleLevel"/>
    <w:tmpl w:val="325C4792"/>
    <w:lvl w:ilvl="0">
      <w:start w:val="1"/>
      <w:numFmt w:val="lowerLetter"/>
      <w:lvlText w:val="(%1)"/>
      <w:lvlJc w:val="left"/>
      <w:pPr>
        <w:tabs>
          <w:tab w:val="num" w:pos="1776"/>
        </w:tabs>
        <w:ind w:left="1776" w:hanging="360"/>
      </w:pPr>
      <w:rPr>
        <w:rFonts w:hint="default"/>
      </w:rPr>
    </w:lvl>
  </w:abstractNum>
  <w:abstractNum w:abstractNumId="1" w15:restartNumberingAfterBreak="0">
    <w:nsid w:val="23F11D77"/>
    <w:multiLevelType w:val="singleLevel"/>
    <w:tmpl w:val="325C4792"/>
    <w:lvl w:ilvl="0">
      <w:start w:val="1"/>
      <w:numFmt w:val="lowerLetter"/>
      <w:lvlText w:val="(%1)"/>
      <w:lvlJc w:val="left"/>
      <w:pPr>
        <w:tabs>
          <w:tab w:val="num" w:pos="1776"/>
        </w:tabs>
        <w:ind w:left="1776" w:hanging="360"/>
      </w:pPr>
      <w:rPr>
        <w:rFonts w:hint="default"/>
      </w:rPr>
    </w:lvl>
  </w:abstractNum>
  <w:num w:numId="1" w16cid:durableId="354232737">
    <w:abstractNumId w:val="1"/>
  </w:num>
  <w:num w:numId="2" w16cid:durableId="162673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C4D"/>
    <w:rsid w:val="00000A34"/>
    <w:rsid w:val="000055AF"/>
    <w:rsid w:val="00005C57"/>
    <w:rsid w:val="00006A89"/>
    <w:rsid w:val="000254F9"/>
    <w:rsid w:val="00036A38"/>
    <w:rsid w:val="000425EF"/>
    <w:rsid w:val="00053C05"/>
    <w:rsid w:val="0006652C"/>
    <w:rsid w:val="00070572"/>
    <w:rsid w:val="0008514D"/>
    <w:rsid w:val="00086781"/>
    <w:rsid w:val="00095800"/>
    <w:rsid w:val="000A19B5"/>
    <w:rsid w:val="000A3BE5"/>
    <w:rsid w:val="000A6A3B"/>
    <w:rsid w:val="000B4516"/>
    <w:rsid w:val="000C2524"/>
    <w:rsid w:val="000D0F53"/>
    <w:rsid w:val="000F3FFF"/>
    <w:rsid w:val="001055F9"/>
    <w:rsid w:val="00106772"/>
    <w:rsid w:val="00106A63"/>
    <w:rsid w:val="00153596"/>
    <w:rsid w:val="00177DC4"/>
    <w:rsid w:val="00192288"/>
    <w:rsid w:val="001A0815"/>
    <w:rsid w:val="001A2EEB"/>
    <w:rsid w:val="001A7434"/>
    <w:rsid w:val="001B37FD"/>
    <w:rsid w:val="001C5033"/>
    <w:rsid w:val="001D5C8D"/>
    <w:rsid w:val="001F0E39"/>
    <w:rsid w:val="00207439"/>
    <w:rsid w:val="0021528A"/>
    <w:rsid w:val="00215DB5"/>
    <w:rsid w:val="0023359F"/>
    <w:rsid w:val="00236DDE"/>
    <w:rsid w:val="00256BF1"/>
    <w:rsid w:val="00273753"/>
    <w:rsid w:val="0028376F"/>
    <w:rsid w:val="00290F86"/>
    <w:rsid w:val="002945B0"/>
    <w:rsid w:val="002978D8"/>
    <w:rsid w:val="00297C35"/>
    <w:rsid w:val="002C2685"/>
    <w:rsid w:val="002C5D81"/>
    <w:rsid w:val="002D0AE6"/>
    <w:rsid w:val="002D1CD2"/>
    <w:rsid w:val="002E3737"/>
    <w:rsid w:val="002F6A3E"/>
    <w:rsid w:val="0030680C"/>
    <w:rsid w:val="003225F3"/>
    <w:rsid w:val="00334DBD"/>
    <w:rsid w:val="00343CA2"/>
    <w:rsid w:val="00350E7E"/>
    <w:rsid w:val="00357343"/>
    <w:rsid w:val="003578C9"/>
    <w:rsid w:val="00363494"/>
    <w:rsid w:val="003648AE"/>
    <w:rsid w:val="00376557"/>
    <w:rsid w:val="00381CEA"/>
    <w:rsid w:val="00392938"/>
    <w:rsid w:val="00394FDE"/>
    <w:rsid w:val="003B6427"/>
    <w:rsid w:val="003C0793"/>
    <w:rsid w:val="003C76EB"/>
    <w:rsid w:val="003D54BA"/>
    <w:rsid w:val="003F06EF"/>
    <w:rsid w:val="00400AFE"/>
    <w:rsid w:val="004067DD"/>
    <w:rsid w:val="004361E1"/>
    <w:rsid w:val="00451EE7"/>
    <w:rsid w:val="00453988"/>
    <w:rsid w:val="00456DBE"/>
    <w:rsid w:val="00462D2E"/>
    <w:rsid w:val="00462D58"/>
    <w:rsid w:val="00475B7A"/>
    <w:rsid w:val="004821AA"/>
    <w:rsid w:val="00491835"/>
    <w:rsid w:val="00493ABC"/>
    <w:rsid w:val="004A36DA"/>
    <w:rsid w:val="004A68CC"/>
    <w:rsid w:val="004C77AF"/>
    <w:rsid w:val="004D3B99"/>
    <w:rsid w:val="004E0C86"/>
    <w:rsid w:val="00500EEA"/>
    <w:rsid w:val="0050500A"/>
    <w:rsid w:val="00506C79"/>
    <w:rsid w:val="00514B56"/>
    <w:rsid w:val="00517F93"/>
    <w:rsid w:val="005226CC"/>
    <w:rsid w:val="005240C1"/>
    <w:rsid w:val="00530A54"/>
    <w:rsid w:val="005463C5"/>
    <w:rsid w:val="00557980"/>
    <w:rsid w:val="0056551C"/>
    <w:rsid w:val="00570FD1"/>
    <w:rsid w:val="0058773C"/>
    <w:rsid w:val="005A262C"/>
    <w:rsid w:val="005A26E6"/>
    <w:rsid w:val="005A7EF7"/>
    <w:rsid w:val="005B3605"/>
    <w:rsid w:val="005E2B5C"/>
    <w:rsid w:val="005E687E"/>
    <w:rsid w:val="005F1287"/>
    <w:rsid w:val="00603FC5"/>
    <w:rsid w:val="00610B25"/>
    <w:rsid w:val="006239E6"/>
    <w:rsid w:val="00625024"/>
    <w:rsid w:val="00630F95"/>
    <w:rsid w:val="0063142A"/>
    <w:rsid w:val="00634241"/>
    <w:rsid w:val="00634C94"/>
    <w:rsid w:val="006354EB"/>
    <w:rsid w:val="0064741C"/>
    <w:rsid w:val="006655A5"/>
    <w:rsid w:val="006819BB"/>
    <w:rsid w:val="00682D3C"/>
    <w:rsid w:val="00690D6C"/>
    <w:rsid w:val="006A2BB3"/>
    <w:rsid w:val="006A7C20"/>
    <w:rsid w:val="006B1C96"/>
    <w:rsid w:val="006C224F"/>
    <w:rsid w:val="006D0904"/>
    <w:rsid w:val="006F2A71"/>
    <w:rsid w:val="007024B0"/>
    <w:rsid w:val="00711E93"/>
    <w:rsid w:val="007133A7"/>
    <w:rsid w:val="007203DF"/>
    <w:rsid w:val="00725496"/>
    <w:rsid w:val="00736218"/>
    <w:rsid w:val="00750D67"/>
    <w:rsid w:val="00751B0B"/>
    <w:rsid w:val="0076432F"/>
    <w:rsid w:val="0076645B"/>
    <w:rsid w:val="0078691F"/>
    <w:rsid w:val="007A5F9C"/>
    <w:rsid w:val="007A68E3"/>
    <w:rsid w:val="007A6B69"/>
    <w:rsid w:val="007B1C4D"/>
    <w:rsid w:val="007B714C"/>
    <w:rsid w:val="007C5AB1"/>
    <w:rsid w:val="007D0E23"/>
    <w:rsid w:val="007D5885"/>
    <w:rsid w:val="007D745D"/>
    <w:rsid w:val="007F2F0D"/>
    <w:rsid w:val="008024D2"/>
    <w:rsid w:val="0080298C"/>
    <w:rsid w:val="008065CE"/>
    <w:rsid w:val="0082243A"/>
    <w:rsid w:val="008302AA"/>
    <w:rsid w:val="008327A8"/>
    <w:rsid w:val="008408F6"/>
    <w:rsid w:val="00844E01"/>
    <w:rsid w:val="00862F45"/>
    <w:rsid w:val="00865650"/>
    <w:rsid w:val="00871EEB"/>
    <w:rsid w:val="00874866"/>
    <w:rsid w:val="00880527"/>
    <w:rsid w:val="00882676"/>
    <w:rsid w:val="00887BDD"/>
    <w:rsid w:val="00892859"/>
    <w:rsid w:val="008A2A1D"/>
    <w:rsid w:val="008B6B6B"/>
    <w:rsid w:val="008C16F2"/>
    <w:rsid w:val="008D018B"/>
    <w:rsid w:val="008D7A5D"/>
    <w:rsid w:val="008E2B7E"/>
    <w:rsid w:val="008E7441"/>
    <w:rsid w:val="008E7B50"/>
    <w:rsid w:val="008F06DE"/>
    <w:rsid w:val="008F3152"/>
    <w:rsid w:val="00923ECE"/>
    <w:rsid w:val="0093258A"/>
    <w:rsid w:val="009325CB"/>
    <w:rsid w:val="00942230"/>
    <w:rsid w:val="00961879"/>
    <w:rsid w:val="00967A8E"/>
    <w:rsid w:val="00994878"/>
    <w:rsid w:val="009C5413"/>
    <w:rsid w:val="009D3108"/>
    <w:rsid w:val="009D58D7"/>
    <w:rsid w:val="009D7D48"/>
    <w:rsid w:val="009E0859"/>
    <w:rsid w:val="009E4BB8"/>
    <w:rsid w:val="009F1AF1"/>
    <w:rsid w:val="009F5063"/>
    <w:rsid w:val="009F59B7"/>
    <w:rsid w:val="009F5CA6"/>
    <w:rsid w:val="009F6243"/>
    <w:rsid w:val="00A13897"/>
    <w:rsid w:val="00A26740"/>
    <w:rsid w:val="00A30BA5"/>
    <w:rsid w:val="00A33981"/>
    <w:rsid w:val="00A34A91"/>
    <w:rsid w:val="00A40A1E"/>
    <w:rsid w:val="00A44B0A"/>
    <w:rsid w:val="00A4650D"/>
    <w:rsid w:val="00A47A9D"/>
    <w:rsid w:val="00A5440B"/>
    <w:rsid w:val="00A57218"/>
    <w:rsid w:val="00A57684"/>
    <w:rsid w:val="00A60DBF"/>
    <w:rsid w:val="00A647D2"/>
    <w:rsid w:val="00A659C5"/>
    <w:rsid w:val="00A67E56"/>
    <w:rsid w:val="00A84AF5"/>
    <w:rsid w:val="00A9567A"/>
    <w:rsid w:val="00AB29F6"/>
    <w:rsid w:val="00AB70F1"/>
    <w:rsid w:val="00AB763B"/>
    <w:rsid w:val="00AC34E8"/>
    <w:rsid w:val="00AC4A08"/>
    <w:rsid w:val="00AD7C3D"/>
    <w:rsid w:val="00AE160B"/>
    <w:rsid w:val="00AE4640"/>
    <w:rsid w:val="00AF0413"/>
    <w:rsid w:val="00B1028C"/>
    <w:rsid w:val="00B13F05"/>
    <w:rsid w:val="00B17430"/>
    <w:rsid w:val="00B5318D"/>
    <w:rsid w:val="00B545F3"/>
    <w:rsid w:val="00B5761E"/>
    <w:rsid w:val="00B6295C"/>
    <w:rsid w:val="00B6673C"/>
    <w:rsid w:val="00B70EB7"/>
    <w:rsid w:val="00B91849"/>
    <w:rsid w:val="00BB31C8"/>
    <w:rsid w:val="00BB65A0"/>
    <w:rsid w:val="00BC0848"/>
    <w:rsid w:val="00BC43EC"/>
    <w:rsid w:val="00BC4867"/>
    <w:rsid w:val="00C07256"/>
    <w:rsid w:val="00C17FB7"/>
    <w:rsid w:val="00C242AB"/>
    <w:rsid w:val="00C35CA9"/>
    <w:rsid w:val="00C40DD4"/>
    <w:rsid w:val="00C42129"/>
    <w:rsid w:val="00C4543A"/>
    <w:rsid w:val="00C70C84"/>
    <w:rsid w:val="00C7219D"/>
    <w:rsid w:val="00C75B08"/>
    <w:rsid w:val="00C77F44"/>
    <w:rsid w:val="00C91A6B"/>
    <w:rsid w:val="00C96B8D"/>
    <w:rsid w:val="00CA0CCF"/>
    <w:rsid w:val="00CC0C8D"/>
    <w:rsid w:val="00CC4EEB"/>
    <w:rsid w:val="00CC6D76"/>
    <w:rsid w:val="00CE477F"/>
    <w:rsid w:val="00D212C4"/>
    <w:rsid w:val="00D43E89"/>
    <w:rsid w:val="00D533F6"/>
    <w:rsid w:val="00D706D0"/>
    <w:rsid w:val="00D71C2E"/>
    <w:rsid w:val="00D856BE"/>
    <w:rsid w:val="00D92A6D"/>
    <w:rsid w:val="00DC0C54"/>
    <w:rsid w:val="00DC1279"/>
    <w:rsid w:val="00DC3097"/>
    <w:rsid w:val="00DE0F2C"/>
    <w:rsid w:val="00DE1F41"/>
    <w:rsid w:val="00DF1AB6"/>
    <w:rsid w:val="00DF658F"/>
    <w:rsid w:val="00E02F2D"/>
    <w:rsid w:val="00E04B30"/>
    <w:rsid w:val="00E10CD4"/>
    <w:rsid w:val="00E16E5A"/>
    <w:rsid w:val="00E23DB1"/>
    <w:rsid w:val="00E37FD8"/>
    <w:rsid w:val="00E7186E"/>
    <w:rsid w:val="00E74CDB"/>
    <w:rsid w:val="00E82B82"/>
    <w:rsid w:val="00E86C85"/>
    <w:rsid w:val="00E95B27"/>
    <w:rsid w:val="00E9600F"/>
    <w:rsid w:val="00E963C9"/>
    <w:rsid w:val="00EA6C02"/>
    <w:rsid w:val="00EB57B4"/>
    <w:rsid w:val="00EB6895"/>
    <w:rsid w:val="00EC432C"/>
    <w:rsid w:val="00ED0C4F"/>
    <w:rsid w:val="00ED37ED"/>
    <w:rsid w:val="00ED54EA"/>
    <w:rsid w:val="00EE354D"/>
    <w:rsid w:val="00EE768E"/>
    <w:rsid w:val="00EF63D4"/>
    <w:rsid w:val="00F03F1A"/>
    <w:rsid w:val="00F123C3"/>
    <w:rsid w:val="00F15908"/>
    <w:rsid w:val="00F320C7"/>
    <w:rsid w:val="00F5159A"/>
    <w:rsid w:val="00F53B5E"/>
    <w:rsid w:val="00F554CE"/>
    <w:rsid w:val="00F56008"/>
    <w:rsid w:val="00F64FEA"/>
    <w:rsid w:val="00F666E2"/>
    <w:rsid w:val="00F6702F"/>
    <w:rsid w:val="00F75313"/>
    <w:rsid w:val="00F81DB0"/>
    <w:rsid w:val="00F864FA"/>
    <w:rsid w:val="00F865F4"/>
    <w:rsid w:val="00FA2DE2"/>
    <w:rsid w:val="00FB1AEB"/>
    <w:rsid w:val="00FC756B"/>
    <w:rsid w:val="00FD2D5C"/>
    <w:rsid w:val="00FD6817"/>
    <w:rsid w:val="00FD745C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F278E"/>
  <w15:chartTrackingRefBased/>
  <w15:docId w15:val="{2E0D133C-48DE-49E7-B900-72A90D0A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mbolodenotaalpie">
    <w:name w:val="Símbolo de nota al pie"/>
    <w:rsid w:val="00FD6817"/>
    <w:rPr>
      <w:vertAlign w:val="superscript"/>
    </w:rPr>
  </w:style>
  <w:style w:type="table" w:styleId="Tablaconcuadrcula">
    <w:name w:val="Table Grid"/>
    <w:basedOn w:val="Tablanormal"/>
    <w:uiPriority w:val="39"/>
    <w:rsid w:val="00BC4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C48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C4867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BC48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C4867"/>
    <w:rPr>
      <w:lang w:val="ca-ES"/>
    </w:rPr>
  </w:style>
  <w:style w:type="paragraph" w:customStyle="1" w:styleId="p2">
    <w:name w:val="p2"/>
    <w:basedOn w:val="Normal"/>
    <w:rsid w:val="00EB57B4"/>
    <w:pPr>
      <w:tabs>
        <w:tab w:val="left" w:pos="720"/>
      </w:tabs>
      <w:spacing w:after="0" w:line="360" w:lineRule="atLeast"/>
    </w:pPr>
    <w:rPr>
      <w:rFonts w:ascii="Garamond" w:eastAsia="Times New Roman" w:hAnsi="Garamond" w:cs="Times New Roman"/>
      <w:snapToGrid w:val="0"/>
      <w:kern w:val="0"/>
      <w:sz w:val="24"/>
      <w:szCs w:val="20"/>
      <w:lang w:val="es-ES" w:eastAsia="es-ES"/>
      <w14:ligatures w14:val="none"/>
    </w:rPr>
  </w:style>
  <w:style w:type="paragraph" w:styleId="Revisin">
    <w:name w:val="Revision"/>
    <w:hidden/>
    <w:uiPriority w:val="99"/>
    <w:semiHidden/>
    <w:rsid w:val="00C70C84"/>
    <w:pPr>
      <w:spacing w:after="0" w:line="240" w:lineRule="auto"/>
    </w:pPr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0D852-3666-4560-8BD9-95EBBF9B0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63</Words>
  <Characters>8599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luja Fabregat</dc:creator>
  <cp:keywords/>
  <dc:description/>
  <cp:lastModifiedBy>Anton Aluja Fabregat</cp:lastModifiedBy>
  <cp:revision>2</cp:revision>
  <cp:lastPrinted>2023-10-28T09:46:00Z</cp:lastPrinted>
  <dcterms:created xsi:type="dcterms:W3CDTF">2024-03-20T10:39:00Z</dcterms:created>
  <dcterms:modified xsi:type="dcterms:W3CDTF">2024-03-20T10:39:00Z</dcterms:modified>
</cp:coreProperties>
</file>